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8AF912" w14:textId="1F9720EE" w:rsidR="006A129E" w:rsidRDefault="00E55060" w:rsidP="00646DDF">
      <w:pPr>
        <w:ind w:right="68"/>
        <w:rPr>
          <w:i/>
          <w:iCs/>
          <w:sz w:val="20"/>
          <w:szCs w:val="20"/>
        </w:rPr>
      </w:pPr>
      <w:r>
        <w:rPr>
          <w:i/>
          <w:iCs/>
          <w:sz w:val="20"/>
          <w:szCs w:val="20"/>
        </w:rPr>
        <w:t>Additional File</w:t>
      </w:r>
      <w:r w:rsidR="006A129E">
        <w:rPr>
          <w:i/>
          <w:iCs/>
          <w:sz w:val="20"/>
          <w:szCs w:val="20"/>
        </w:rPr>
        <w:t xml:space="preserve"> 1</w:t>
      </w:r>
      <w:r w:rsidR="006A129E" w:rsidRPr="00A40F4F">
        <w:rPr>
          <w:i/>
          <w:iCs/>
          <w:sz w:val="20"/>
          <w:szCs w:val="20"/>
        </w:rPr>
        <w:t xml:space="preserve">: </w:t>
      </w:r>
      <w:r w:rsidR="006A129E">
        <w:rPr>
          <w:i/>
          <w:iCs/>
          <w:sz w:val="20"/>
          <w:szCs w:val="20"/>
        </w:rPr>
        <w:t>Search strategy</w:t>
      </w:r>
    </w:p>
    <w:p w14:paraId="4A81D58B" w14:textId="77777777" w:rsidR="006A129E" w:rsidRPr="00AA10C5" w:rsidRDefault="006A129E" w:rsidP="006A129E">
      <w:pPr>
        <w:pStyle w:val="Heading3"/>
      </w:pPr>
      <w:r>
        <w:t>Medline</w:t>
      </w:r>
    </w:p>
    <w:tbl>
      <w:tblPr>
        <w:tblStyle w:val="TableGrid"/>
        <w:tblW w:w="13183" w:type="dxa"/>
        <w:tblInd w:w="-5" w:type="dxa"/>
        <w:tblLook w:val="04A0" w:firstRow="1" w:lastRow="0" w:firstColumn="1" w:lastColumn="0" w:noHBand="0" w:noVBand="1"/>
      </w:tblPr>
      <w:tblGrid>
        <w:gridCol w:w="2977"/>
        <w:gridCol w:w="10206"/>
      </w:tblGrid>
      <w:tr w:rsidR="006A129E" w:rsidRPr="00DA28B5" w14:paraId="015AC3E1" w14:textId="77777777" w:rsidTr="00E036F9">
        <w:tc>
          <w:tcPr>
            <w:tcW w:w="2977" w:type="dxa"/>
          </w:tcPr>
          <w:p w14:paraId="71EA2390" w14:textId="77777777" w:rsidR="006A129E" w:rsidRPr="00DA28B5" w:rsidRDefault="006A129E" w:rsidP="00E036F9">
            <w:pPr>
              <w:spacing w:line="276" w:lineRule="auto"/>
            </w:pPr>
          </w:p>
        </w:tc>
        <w:tc>
          <w:tcPr>
            <w:tcW w:w="10206" w:type="dxa"/>
          </w:tcPr>
          <w:p w14:paraId="3E6344FF" w14:textId="77777777" w:rsidR="006A129E" w:rsidRPr="00D218FF" w:rsidRDefault="006A129E" w:rsidP="00E036F9">
            <w:pPr>
              <w:spacing w:line="276" w:lineRule="auto"/>
              <w:rPr>
                <w:b/>
                <w:bCs/>
              </w:rPr>
            </w:pPr>
            <w:r w:rsidRPr="00D218FF">
              <w:rPr>
                <w:b/>
                <w:bCs/>
              </w:rPr>
              <w:t>Search terms</w:t>
            </w:r>
          </w:p>
        </w:tc>
      </w:tr>
      <w:tr w:rsidR="006A129E" w:rsidRPr="00DA28B5" w14:paraId="549DEBDD" w14:textId="77777777" w:rsidTr="00E55060">
        <w:tc>
          <w:tcPr>
            <w:tcW w:w="2977" w:type="dxa"/>
            <w:shd w:val="clear" w:color="auto" w:fill="auto"/>
          </w:tcPr>
          <w:p w14:paraId="12194F08" w14:textId="77777777" w:rsidR="006A129E" w:rsidRPr="00D218FF" w:rsidRDefault="006A129E" w:rsidP="00E036F9">
            <w:pPr>
              <w:spacing w:line="276" w:lineRule="auto"/>
              <w:rPr>
                <w:b/>
                <w:bCs/>
                <w:sz w:val="21"/>
                <w:szCs w:val="21"/>
              </w:rPr>
            </w:pPr>
            <w:r w:rsidRPr="00D218FF">
              <w:rPr>
                <w:b/>
                <w:bCs/>
                <w:sz w:val="21"/>
                <w:szCs w:val="21"/>
              </w:rPr>
              <w:t>Concept 1 – keywords</w:t>
            </w:r>
          </w:p>
        </w:tc>
        <w:tc>
          <w:tcPr>
            <w:tcW w:w="10206" w:type="dxa"/>
            <w:shd w:val="clear" w:color="auto" w:fill="auto"/>
          </w:tcPr>
          <w:p w14:paraId="6FF99389" w14:textId="77777777" w:rsidR="006A129E" w:rsidRPr="005077EB" w:rsidRDefault="006A129E" w:rsidP="00E036F9">
            <w:pPr>
              <w:spacing w:line="276" w:lineRule="auto"/>
              <w:rPr>
                <w:sz w:val="21"/>
                <w:szCs w:val="21"/>
                <w:lang w:val="en-US"/>
              </w:rPr>
            </w:pPr>
            <w:proofErr w:type="gramStart"/>
            <w:r w:rsidRPr="005077EB">
              <w:rPr>
                <w:sz w:val="21"/>
                <w:szCs w:val="21"/>
                <w:lang w:val="en-US"/>
              </w:rPr>
              <w:t>wom?n</w:t>
            </w:r>
            <w:proofErr w:type="gramEnd"/>
            <w:r w:rsidRPr="005077EB">
              <w:rPr>
                <w:sz w:val="21"/>
                <w:szCs w:val="21"/>
                <w:lang w:val="en-US"/>
              </w:rPr>
              <w:t xml:space="preserve"> OR transwom?n OR female*</w:t>
            </w:r>
          </w:p>
        </w:tc>
      </w:tr>
      <w:tr w:rsidR="006A129E" w:rsidRPr="00DA28B5" w14:paraId="27A148DA" w14:textId="77777777" w:rsidTr="00E55060">
        <w:trPr>
          <w:trHeight w:val="334"/>
        </w:trPr>
        <w:tc>
          <w:tcPr>
            <w:tcW w:w="13183" w:type="dxa"/>
            <w:gridSpan w:val="2"/>
            <w:shd w:val="clear" w:color="auto" w:fill="auto"/>
          </w:tcPr>
          <w:p w14:paraId="496E4D88" w14:textId="77777777" w:rsidR="006A129E" w:rsidRPr="00D218FF" w:rsidRDefault="006A129E" w:rsidP="00E036F9">
            <w:pPr>
              <w:spacing w:line="276" w:lineRule="auto"/>
              <w:rPr>
                <w:i/>
                <w:iCs/>
                <w:sz w:val="21"/>
                <w:szCs w:val="21"/>
              </w:rPr>
            </w:pPr>
            <w:r w:rsidRPr="00D218FF">
              <w:rPr>
                <w:i/>
                <w:iCs/>
                <w:sz w:val="21"/>
                <w:szCs w:val="21"/>
              </w:rPr>
              <w:t>OR</w:t>
            </w:r>
          </w:p>
        </w:tc>
      </w:tr>
      <w:tr w:rsidR="006A129E" w:rsidRPr="00DA28B5" w14:paraId="1C0BA098" w14:textId="77777777" w:rsidTr="00E55060">
        <w:tc>
          <w:tcPr>
            <w:tcW w:w="2977" w:type="dxa"/>
            <w:shd w:val="clear" w:color="auto" w:fill="auto"/>
          </w:tcPr>
          <w:p w14:paraId="7174A2FE" w14:textId="77777777" w:rsidR="006A129E" w:rsidRPr="00D218FF" w:rsidRDefault="006A129E" w:rsidP="00E036F9">
            <w:pPr>
              <w:spacing w:line="276" w:lineRule="auto"/>
              <w:rPr>
                <w:b/>
                <w:bCs/>
                <w:sz w:val="21"/>
                <w:szCs w:val="21"/>
              </w:rPr>
            </w:pPr>
            <w:r w:rsidRPr="00D218FF">
              <w:rPr>
                <w:b/>
                <w:bCs/>
                <w:sz w:val="21"/>
                <w:szCs w:val="21"/>
              </w:rPr>
              <w:t xml:space="preserve">Concept 1 – subject headings </w:t>
            </w:r>
          </w:p>
        </w:tc>
        <w:tc>
          <w:tcPr>
            <w:tcW w:w="10206" w:type="dxa"/>
            <w:shd w:val="clear" w:color="auto" w:fill="auto"/>
          </w:tcPr>
          <w:p w14:paraId="229DD546" w14:textId="77777777" w:rsidR="006A129E" w:rsidRPr="005077EB" w:rsidRDefault="006A129E" w:rsidP="00E036F9">
            <w:pPr>
              <w:spacing w:line="276" w:lineRule="auto"/>
              <w:rPr>
                <w:i/>
                <w:sz w:val="21"/>
                <w:szCs w:val="21"/>
              </w:rPr>
            </w:pPr>
            <w:r w:rsidRPr="005077EB">
              <w:rPr>
                <w:sz w:val="21"/>
                <w:szCs w:val="21"/>
                <w:lang w:val="en-US"/>
              </w:rPr>
              <w:t>Women OR Female OR “Transgender Persons”</w:t>
            </w:r>
          </w:p>
        </w:tc>
      </w:tr>
      <w:tr w:rsidR="006A129E" w:rsidRPr="00DA28B5" w14:paraId="37A3769A" w14:textId="77777777" w:rsidTr="00E55060">
        <w:tc>
          <w:tcPr>
            <w:tcW w:w="13183" w:type="dxa"/>
            <w:gridSpan w:val="2"/>
            <w:shd w:val="clear" w:color="auto" w:fill="auto"/>
          </w:tcPr>
          <w:p w14:paraId="051CA99C" w14:textId="77777777" w:rsidR="006A129E" w:rsidRPr="00D218FF" w:rsidRDefault="006A129E" w:rsidP="00E036F9">
            <w:pPr>
              <w:spacing w:line="276" w:lineRule="auto"/>
              <w:rPr>
                <w:i/>
                <w:iCs/>
                <w:sz w:val="21"/>
                <w:szCs w:val="21"/>
              </w:rPr>
            </w:pPr>
            <w:r w:rsidRPr="00D218FF">
              <w:rPr>
                <w:i/>
                <w:iCs/>
                <w:sz w:val="21"/>
                <w:szCs w:val="21"/>
              </w:rPr>
              <w:t>AND</w:t>
            </w:r>
          </w:p>
        </w:tc>
      </w:tr>
      <w:tr w:rsidR="006A129E" w:rsidRPr="00DA28B5" w14:paraId="5533A273" w14:textId="77777777" w:rsidTr="00E55060">
        <w:tc>
          <w:tcPr>
            <w:tcW w:w="2977" w:type="dxa"/>
            <w:shd w:val="clear" w:color="auto" w:fill="auto"/>
          </w:tcPr>
          <w:p w14:paraId="1509BCE0" w14:textId="77777777" w:rsidR="006A129E" w:rsidRPr="00D218FF" w:rsidRDefault="006A129E" w:rsidP="00E036F9">
            <w:pPr>
              <w:spacing w:line="276" w:lineRule="auto"/>
              <w:rPr>
                <w:b/>
                <w:bCs/>
                <w:sz w:val="21"/>
                <w:szCs w:val="21"/>
              </w:rPr>
            </w:pPr>
            <w:r w:rsidRPr="00D218FF">
              <w:rPr>
                <w:b/>
                <w:bCs/>
                <w:sz w:val="21"/>
                <w:szCs w:val="21"/>
              </w:rPr>
              <w:t>Concept 2 – keywords</w:t>
            </w:r>
          </w:p>
        </w:tc>
        <w:tc>
          <w:tcPr>
            <w:tcW w:w="10206" w:type="dxa"/>
            <w:shd w:val="clear" w:color="auto" w:fill="auto"/>
          </w:tcPr>
          <w:p w14:paraId="319FA96E" w14:textId="77777777" w:rsidR="006A129E" w:rsidRPr="005077EB" w:rsidRDefault="006A129E" w:rsidP="00E036F9">
            <w:pPr>
              <w:spacing w:line="276" w:lineRule="auto"/>
              <w:rPr>
                <w:sz w:val="21"/>
                <w:szCs w:val="21"/>
              </w:rPr>
            </w:pPr>
            <w:r w:rsidRPr="005077EB">
              <w:rPr>
                <w:sz w:val="21"/>
                <w:szCs w:val="21"/>
                <w:lang w:val="en-US"/>
              </w:rPr>
              <w:t>violence OR “intimate partner violence” OR “domestic violence” OR “domestic abuse” OR “family violence” OR “family abuse” OR “sexual violence” OR “sexual abuse” OR “gender-based violence” OR “psychological violence” OR “psychological abuse” OR “financial violence” OR “financial abuse” OR “coercive control”</w:t>
            </w:r>
          </w:p>
        </w:tc>
      </w:tr>
      <w:tr w:rsidR="006A129E" w:rsidRPr="00DA28B5" w14:paraId="4CEA225D" w14:textId="77777777" w:rsidTr="00E55060">
        <w:tc>
          <w:tcPr>
            <w:tcW w:w="13183" w:type="dxa"/>
            <w:gridSpan w:val="2"/>
            <w:shd w:val="clear" w:color="auto" w:fill="auto"/>
          </w:tcPr>
          <w:p w14:paraId="38EBE62D" w14:textId="77777777" w:rsidR="006A129E" w:rsidRPr="00D218FF" w:rsidRDefault="006A129E" w:rsidP="00E036F9">
            <w:pPr>
              <w:spacing w:line="276" w:lineRule="auto"/>
              <w:rPr>
                <w:i/>
                <w:iCs/>
                <w:sz w:val="21"/>
                <w:szCs w:val="21"/>
              </w:rPr>
            </w:pPr>
            <w:r w:rsidRPr="00D218FF">
              <w:rPr>
                <w:i/>
                <w:iCs/>
                <w:sz w:val="21"/>
                <w:szCs w:val="21"/>
              </w:rPr>
              <w:t>OR</w:t>
            </w:r>
          </w:p>
        </w:tc>
      </w:tr>
      <w:tr w:rsidR="006A129E" w:rsidRPr="00DA28B5" w14:paraId="55F18032" w14:textId="77777777" w:rsidTr="00E55060">
        <w:tc>
          <w:tcPr>
            <w:tcW w:w="2977" w:type="dxa"/>
            <w:shd w:val="clear" w:color="auto" w:fill="auto"/>
          </w:tcPr>
          <w:p w14:paraId="4D3537B4" w14:textId="77777777" w:rsidR="006A129E" w:rsidRPr="00D218FF" w:rsidRDefault="006A129E" w:rsidP="00E036F9">
            <w:pPr>
              <w:spacing w:line="276" w:lineRule="auto"/>
              <w:rPr>
                <w:b/>
                <w:bCs/>
                <w:sz w:val="21"/>
                <w:szCs w:val="21"/>
              </w:rPr>
            </w:pPr>
            <w:r w:rsidRPr="00D218FF">
              <w:rPr>
                <w:b/>
                <w:bCs/>
                <w:sz w:val="21"/>
                <w:szCs w:val="21"/>
              </w:rPr>
              <w:t>Concept 2 –</w:t>
            </w:r>
            <w:r>
              <w:rPr>
                <w:b/>
                <w:bCs/>
                <w:sz w:val="21"/>
                <w:szCs w:val="21"/>
              </w:rPr>
              <w:t xml:space="preserve"> </w:t>
            </w:r>
            <w:r w:rsidRPr="00D218FF">
              <w:rPr>
                <w:b/>
                <w:bCs/>
                <w:sz w:val="21"/>
                <w:szCs w:val="21"/>
              </w:rPr>
              <w:t>subject headings</w:t>
            </w:r>
          </w:p>
        </w:tc>
        <w:tc>
          <w:tcPr>
            <w:tcW w:w="10206" w:type="dxa"/>
            <w:shd w:val="clear" w:color="auto" w:fill="auto"/>
          </w:tcPr>
          <w:p w14:paraId="0DA6E024" w14:textId="77777777" w:rsidR="006A129E" w:rsidRPr="005077EB" w:rsidRDefault="006A129E" w:rsidP="00E036F9">
            <w:pPr>
              <w:spacing w:line="276" w:lineRule="auto"/>
              <w:rPr>
                <w:sz w:val="21"/>
                <w:szCs w:val="21"/>
              </w:rPr>
            </w:pPr>
            <w:r w:rsidRPr="005077EB">
              <w:rPr>
                <w:lang w:val="en-US"/>
              </w:rPr>
              <w:t>“Intimate Partner Violence” OR Rape OR “Dating Violence”</w:t>
            </w:r>
          </w:p>
        </w:tc>
      </w:tr>
      <w:tr w:rsidR="006A129E" w:rsidRPr="00DA28B5" w14:paraId="3E6D3B37" w14:textId="77777777" w:rsidTr="00E55060">
        <w:tc>
          <w:tcPr>
            <w:tcW w:w="13183" w:type="dxa"/>
            <w:gridSpan w:val="2"/>
            <w:shd w:val="clear" w:color="auto" w:fill="auto"/>
          </w:tcPr>
          <w:p w14:paraId="2CCFE411" w14:textId="77777777" w:rsidR="006A129E" w:rsidRPr="00D218FF" w:rsidRDefault="006A129E" w:rsidP="00E036F9">
            <w:pPr>
              <w:spacing w:line="276" w:lineRule="auto"/>
              <w:rPr>
                <w:i/>
                <w:iCs/>
                <w:sz w:val="21"/>
                <w:szCs w:val="21"/>
              </w:rPr>
            </w:pPr>
            <w:r w:rsidRPr="00D218FF">
              <w:rPr>
                <w:i/>
                <w:iCs/>
                <w:sz w:val="21"/>
                <w:szCs w:val="21"/>
              </w:rPr>
              <w:t>AND</w:t>
            </w:r>
          </w:p>
        </w:tc>
      </w:tr>
      <w:tr w:rsidR="006A129E" w:rsidRPr="00DA28B5" w14:paraId="19B38100" w14:textId="77777777" w:rsidTr="00E55060">
        <w:tc>
          <w:tcPr>
            <w:tcW w:w="2977" w:type="dxa"/>
            <w:shd w:val="clear" w:color="auto" w:fill="auto"/>
          </w:tcPr>
          <w:p w14:paraId="7F857B0D" w14:textId="77777777" w:rsidR="006A129E" w:rsidRPr="00D218FF" w:rsidRDefault="006A129E" w:rsidP="00E036F9">
            <w:pPr>
              <w:spacing w:line="276" w:lineRule="auto"/>
              <w:rPr>
                <w:b/>
                <w:bCs/>
                <w:sz w:val="21"/>
                <w:szCs w:val="21"/>
              </w:rPr>
            </w:pPr>
            <w:r w:rsidRPr="00D218FF">
              <w:rPr>
                <w:b/>
                <w:bCs/>
                <w:sz w:val="21"/>
                <w:szCs w:val="21"/>
              </w:rPr>
              <w:t>Concept 3 – keywords</w:t>
            </w:r>
          </w:p>
        </w:tc>
        <w:tc>
          <w:tcPr>
            <w:tcW w:w="10206" w:type="dxa"/>
            <w:shd w:val="clear" w:color="auto" w:fill="auto"/>
          </w:tcPr>
          <w:p w14:paraId="3ECEAC44" w14:textId="77777777" w:rsidR="006A129E" w:rsidRPr="005077EB" w:rsidRDefault="006A129E" w:rsidP="00E036F9">
            <w:pPr>
              <w:spacing w:line="276" w:lineRule="auto"/>
              <w:rPr>
                <w:sz w:val="21"/>
                <w:szCs w:val="21"/>
              </w:rPr>
            </w:pPr>
            <w:r w:rsidRPr="005077EB">
              <w:rPr>
                <w:sz w:val="21"/>
                <w:szCs w:val="21"/>
                <w:lang w:val="en-US"/>
              </w:rPr>
              <w:t>“physical* activ*” OR exercis* OR danc* OR “self-</w:t>
            </w:r>
            <w:proofErr w:type="gramStart"/>
            <w:r w:rsidRPr="005077EB">
              <w:rPr>
                <w:sz w:val="21"/>
                <w:szCs w:val="21"/>
                <w:lang w:val="en-US"/>
              </w:rPr>
              <w:t>defen?e</w:t>
            </w:r>
            <w:proofErr w:type="gramEnd"/>
            <w:r w:rsidRPr="005077EB">
              <w:rPr>
                <w:sz w:val="21"/>
                <w:szCs w:val="21"/>
                <w:lang w:val="en-US"/>
              </w:rPr>
              <w:t>” OR “martial arts” OR box* OR run* OR fitness OR sport* OR recreation* OR gym* OR “weight train*” OR “strength training” OR “resistance training” OR walk* OR cycl* OR bicycl* OR bik*</w:t>
            </w:r>
          </w:p>
        </w:tc>
      </w:tr>
      <w:tr w:rsidR="006A129E" w:rsidRPr="00DA28B5" w14:paraId="4678331A" w14:textId="77777777" w:rsidTr="00E55060">
        <w:tc>
          <w:tcPr>
            <w:tcW w:w="13183" w:type="dxa"/>
            <w:gridSpan w:val="2"/>
            <w:shd w:val="clear" w:color="auto" w:fill="auto"/>
          </w:tcPr>
          <w:p w14:paraId="16689DBE" w14:textId="77777777" w:rsidR="006A129E" w:rsidRPr="00D218FF" w:rsidRDefault="006A129E" w:rsidP="00E036F9">
            <w:pPr>
              <w:spacing w:line="276" w:lineRule="auto"/>
              <w:rPr>
                <w:i/>
                <w:iCs/>
                <w:sz w:val="21"/>
                <w:szCs w:val="21"/>
              </w:rPr>
            </w:pPr>
            <w:r w:rsidRPr="00D218FF">
              <w:rPr>
                <w:i/>
                <w:iCs/>
                <w:sz w:val="21"/>
                <w:szCs w:val="21"/>
              </w:rPr>
              <w:t>OR</w:t>
            </w:r>
          </w:p>
        </w:tc>
      </w:tr>
      <w:tr w:rsidR="006A129E" w:rsidRPr="00DA28B5" w14:paraId="4F48409C" w14:textId="77777777" w:rsidTr="00E55060">
        <w:tc>
          <w:tcPr>
            <w:tcW w:w="2977" w:type="dxa"/>
            <w:shd w:val="clear" w:color="auto" w:fill="auto"/>
          </w:tcPr>
          <w:p w14:paraId="0C4D4550" w14:textId="77777777" w:rsidR="006A129E" w:rsidRPr="00D218FF" w:rsidRDefault="006A129E" w:rsidP="00E036F9">
            <w:pPr>
              <w:spacing w:line="276" w:lineRule="auto"/>
              <w:rPr>
                <w:b/>
                <w:bCs/>
                <w:sz w:val="21"/>
                <w:szCs w:val="21"/>
              </w:rPr>
            </w:pPr>
            <w:r w:rsidRPr="00D218FF">
              <w:rPr>
                <w:b/>
                <w:bCs/>
                <w:sz w:val="21"/>
                <w:szCs w:val="21"/>
              </w:rPr>
              <w:t>Concept 3 –</w:t>
            </w:r>
            <w:r>
              <w:rPr>
                <w:b/>
                <w:bCs/>
                <w:sz w:val="21"/>
                <w:szCs w:val="21"/>
              </w:rPr>
              <w:t xml:space="preserve"> </w:t>
            </w:r>
            <w:r w:rsidRPr="00D218FF">
              <w:rPr>
                <w:b/>
                <w:bCs/>
                <w:sz w:val="21"/>
                <w:szCs w:val="21"/>
              </w:rPr>
              <w:t>subject headings</w:t>
            </w:r>
          </w:p>
        </w:tc>
        <w:tc>
          <w:tcPr>
            <w:tcW w:w="10206" w:type="dxa"/>
            <w:shd w:val="clear" w:color="auto" w:fill="auto"/>
          </w:tcPr>
          <w:p w14:paraId="0B68D1E0" w14:textId="77777777" w:rsidR="006A129E" w:rsidRPr="005077EB" w:rsidRDefault="006A129E" w:rsidP="00E036F9">
            <w:pPr>
              <w:spacing w:line="276" w:lineRule="auto"/>
              <w:rPr>
                <w:sz w:val="21"/>
                <w:szCs w:val="21"/>
              </w:rPr>
            </w:pPr>
            <w:r w:rsidRPr="005077EB">
              <w:rPr>
                <w:sz w:val="21"/>
                <w:szCs w:val="21"/>
                <w:lang w:val="en-US"/>
              </w:rPr>
              <w:t>Exercise OR Running OR Sports OR “Martial Arts” OR Boxing OR Dancing</w:t>
            </w:r>
          </w:p>
        </w:tc>
      </w:tr>
      <w:tr w:rsidR="006A129E" w:rsidRPr="00DA28B5" w14:paraId="32271F80" w14:textId="77777777" w:rsidTr="00E55060">
        <w:tc>
          <w:tcPr>
            <w:tcW w:w="13183" w:type="dxa"/>
            <w:gridSpan w:val="2"/>
            <w:shd w:val="clear" w:color="auto" w:fill="auto"/>
          </w:tcPr>
          <w:p w14:paraId="21E39064" w14:textId="77777777" w:rsidR="006A129E" w:rsidRPr="00D218FF" w:rsidRDefault="006A129E" w:rsidP="00E036F9">
            <w:pPr>
              <w:spacing w:line="276" w:lineRule="auto"/>
              <w:rPr>
                <w:i/>
                <w:iCs/>
                <w:sz w:val="21"/>
                <w:szCs w:val="21"/>
              </w:rPr>
            </w:pPr>
            <w:r w:rsidRPr="00D218FF">
              <w:rPr>
                <w:i/>
                <w:iCs/>
                <w:sz w:val="21"/>
                <w:szCs w:val="21"/>
              </w:rPr>
              <w:t>AND</w:t>
            </w:r>
          </w:p>
        </w:tc>
      </w:tr>
      <w:tr w:rsidR="006A129E" w:rsidRPr="00DA28B5" w14:paraId="3AABB065" w14:textId="77777777" w:rsidTr="00E55060">
        <w:tc>
          <w:tcPr>
            <w:tcW w:w="2977" w:type="dxa"/>
            <w:shd w:val="clear" w:color="auto" w:fill="auto"/>
          </w:tcPr>
          <w:p w14:paraId="21F03CCE" w14:textId="77777777" w:rsidR="006A129E" w:rsidRPr="00D218FF" w:rsidRDefault="006A129E" w:rsidP="00E036F9">
            <w:pPr>
              <w:spacing w:line="276" w:lineRule="auto"/>
              <w:rPr>
                <w:b/>
                <w:bCs/>
                <w:sz w:val="21"/>
                <w:szCs w:val="21"/>
              </w:rPr>
            </w:pPr>
            <w:r w:rsidRPr="00D218FF">
              <w:rPr>
                <w:b/>
                <w:bCs/>
                <w:sz w:val="21"/>
                <w:szCs w:val="21"/>
              </w:rPr>
              <w:t>Concept 4 - keywords</w:t>
            </w:r>
          </w:p>
        </w:tc>
        <w:tc>
          <w:tcPr>
            <w:tcW w:w="10206" w:type="dxa"/>
            <w:shd w:val="clear" w:color="auto" w:fill="auto"/>
          </w:tcPr>
          <w:p w14:paraId="1859735F" w14:textId="77777777" w:rsidR="006A129E" w:rsidRPr="005077EB" w:rsidRDefault="006A129E" w:rsidP="00E036F9">
            <w:pPr>
              <w:spacing w:line="276" w:lineRule="auto"/>
              <w:rPr>
                <w:sz w:val="21"/>
                <w:szCs w:val="21"/>
                <w:lang w:val="en-US"/>
              </w:rPr>
            </w:pPr>
            <w:r w:rsidRPr="005077EB">
              <w:rPr>
                <w:sz w:val="21"/>
                <w:szCs w:val="21"/>
                <w:lang w:val="en-US"/>
              </w:rPr>
              <w:t>“PTSD” OR rumination OR self-esteem OR empowerment OR resilience OR “social connectedness” OR “social support” OR anxiety OR depress* OR “self-efficacy” OR mastery OR “psychological distress” OR stress OR “quality of life” OR mood OR “mental health” OR “positive affect” OR “negative affect” OR “self-concept” OR “self-confidence” OR “mental illness” OR “mental disorder” OR wellbeing OR “well-being”</w:t>
            </w:r>
          </w:p>
        </w:tc>
      </w:tr>
      <w:tr w:rsidR="006A129E" w:rsidRPr="00DA28B5" w14:paraId="3C4E9C24" w14:textId="77777777" w:rsidTr="00E55060">
        <w:tc>
          <w:tcPr>
            <w:tcW w:w="13183" w:type="dxa"/>
            <w:gridSpan w:val="2"/>
            <w:shd w:val="clear" w:color="auto" w:fill="auto"/>
          </w:tcPr>
          <w:p w14:paraId="679AE4F6" w14:textId="77777777" w:rsidR="006A129E" w:rsidRPr="00D218FF" w:rsidRDefault="006A129E" w:rsidP="00E036F9">
            <w:pPr>
              <w:spacing w:line="276" w:lineRule="auto"/>
              <w:rPr>
                <w:i/>
                <w:iCs/>
                <w:sz w:val="21"/>
                <w:szCs w:val="21"/>
              </w:rPr>
            </w:pPr>
            <w:r w:rsidRPr="00D218FF">
              <w:rPr>
                <w:i/>
                <w:iCs/>
                <w:sz w:val="21"/>
                <w:szCs w:val="21"/>
              </w:rPr>
              <w:t>OR</w:t>
            </w:r>
          </w:p>
        </w:tc>
      </w:tr>
      <w:tr w:rsidR="006A129E" w:rsidRPr="00DA28B5" w14:paraId="02852977" w14:textId="77777777" w:rsidTr="00E55060">
        <w:trPr>
          <w:trHeight w:val="68"/>
        </w:trPr>
        <w:tc>
          <w:tcPr>
            <w:tcW w:w="2977" w:type="dxa"/>
            <w:shd w:val="clear" w:color="auto" w:fill="auto"/>
          </w:tcPr>
          <w:p w14:paraId="2EC8E4B3" w14:textId="77777777" w:rsidR="006A129E" w:rsidRPr="00D218FF" w:rsidRDefault="006A129E" w:rsidP="00E55060">
            <w:pPr>
              <w:spacing w:line="276" w:lineRule="auto"/>
              <w:rPr>
                <w:b/>
                <w:bCs/>
                <w:sz w:val="21"/>
                <w:szCs w:val="21"/>
              </w:rPr>
            </w:pPr>
            <w:r w:rsidRPr="00D218FF">
              <w:rPr>
                <w:b/>
                <w:bCs/>
                <w:sz w:val="21"/>
                <w:szCs w:val="21"/>
              </w:rPr>
              <w:t>Concept 4 –subject headings</w:t>
            </w:r>
          </w:p>
        </w:tc>
        <w:tc>
          <w:tcPr>
            <w:tcW w:w="10206" w:type="dxa"/>
            <w:shd w:val="clear" w:color="auto" w:fill="auto"/>
          </w:tcPr>
          <w:p w14:paraId="6BFA75C6" w14:textId="77777777" w:rsidR="006A129E" w:rsidRPr="005077EB" w:rsidRDefault="006A129E" w:rsidP="00E55060">
            <w:pPr>
              <w:spacing w:line="276" w:lineRule="auto"/>
              <w:rPr>
                <w:sz w:val="21"/>
                <w:szCs w:val="21"/>
              </w:rPr>
            </w:pPr>
            <w:r w:rsidRPr="005077EB">
              <w:rPr>
                <w:sz w:val="21"/>
                <w:szCs w:val="21"/>
                <w:lang w:val="en-US"/>
              </w:rPr>
              <w:t xml:space="preserve">“Stress Disorders, Post-Traumatic” OR “Sexual Trauma” OR “Psychological Trauma” OR “Mental Health” OR Depression OR Anxiety OR “Self Efficacy” OR “Self Concept” OR “Psychological Distress” </w:t>
            </w:r>
          </w:p>
        </w:tc>
      </w:tr>
    </w:tbl>
    <w:p w14:paraId="4994695C" w14:textId="77777777" w:rsidR="006A129E" w:rsidRDefault="006A129E" w:rsidP="00E55060">
      <w:pPr>
        <w:pStyle w:val="Heading3"/>
      </w:pPr>
    </w:p>
    <w:p w14:paraId="5D9AD1ED" w14:textId="77777777" w:rsidR="006A129E" w:rsidRPr="00AA10C5" w:rsidRDefault="006A129E" w:rsidP="00E55060">
      <w:pPr>
        <w:pStyle w:val="Heading3"/>
      </w:pPr>
      <w:r>
        <w:t>CINAHL</w:t>
      </w:r>
    </w:p>
    <w:tbl>
      <w:tblPr>
        <w:tblStyle w:val="TableGrid"/>
        <w:tblW w:w="13183" w:type="dxa"/>
        <w:tblInd w:w="-5" w:type="dxa"/>
        <w:tblLook w:val="04A0" w:firstRow="1" w:lastRow="0" w:firstColumn="1" w:lastColumn="0" w:noHBand="0" w:noVBand="1"/>
      </w:tblPr>
      <w:tblGrid>
        <w:gridCol w:w="2977"/>
        <w:gridCol w:w="10206"/>
      </w:tblGrid>
      <w:tr w:rsidR="006A129E" w:rsidRPr="00DA28B5" w14:paraId="31C5E380" w14:textId="77777777" w:rsidTr="00E036F9">
        <w:tc>
          <w:tcPr>
            <w:tcW w:w="2977" w:type="dxa"/>
          </w:tcPr>
          <w:p w14:paraId="17746A56" w14:textId="77777777" w:rsidR="006A129E" w:rsidRPr="00DA28B5" w:rsidRDefault="006A129E" w:rsidP="00E55060">
            <w:pPr>
              <w:spacing w:line="276" w:lineRule="auto"/>
            </w:pPr>
          </w:p>
        </w:tc>
        <w:tc>
          <w:tcPr>
            <w:tcW w:w="10206" w:type="dxa"/>
          </w:tcPr>
          <w:p w14:paraId="682014AB" w14:textId="77777777" w:rsidR="006A129E" w:rsidRPr="00D218FF" w:rsidRDefault="006A129E" w:rsidP="00E55060">
            <w:pPr>
              <w:spacing w:line="276" w:lineRule="auto"/>
              <w:rPr>
                <w:b/>
                <w:bCs/>
              </w:rPr>
            </w:pPr>
            <w:r w:rsidRPr="00D218FF">
              <w:rPr>
                <w:b/>
                <w:bCs/>
              </w:rPr>
              <w:t>Search terms</w:t>
            </w:r>
          </w:p>
        </w:tc>
      </w:tr>
      <w:tr w:rsidR="006A129E" w:rsidRPr="00DA28B5" w14:paraId="598D16FD" w14:textId="77777777" w:rsidTr="00E55060">
        <w:tc>
          <w:tcPr>
            <w:tcW w:w="2977" w:type="dxa"/>
            <w:shd w:val="clear" w:color="auto" w:fill="auto"/>
          </w:tcPr>
          <w:p w14:paraId="0FB57740" w14:textId="77777777" w:rsidR="006A129E" w:rsidRPr="00D218FF" w:rsidRDefault="006A129E" w:rsidP="00E55060">
            <w:pPr>
              <w:spacing w:line="276" w:lineRule="auto"/>
              <w:rPr>
                <w:b/>
                <w:bCs/>
                <w:sz w:val="21"/>
                <w:szCs w:val="21"/>
              </w:rPr>
            </w:pPr>
            <w:r w:rsidRPr="00D218FF">
              <w:rPr>
                <w:b/>
                <w:bCs/>
                <w:sz w:val="21"/>
                <w:szCs w:val="21"/>
              </w:rPr>
              <w:t>Concept 1 – keywords</w:t>
            </w:r>
          </w:p>
        </w:tc>
        <w:tc>
          <w:tcPr>
            <w:tcW w:w="10206" w:type="dxa"/>
            <w:shd w:val="clear" w:color="auto" w:fill="auto"/>
          </w:tcPr>
          <w:p w14:paraId="3FAC8C3F" w14:textId="77777777" w:rsidR="006A129E" w:rsidRPr="005077EB" w:rsidRDefault="006A129E" w:rsidP="00E55060">
            <w:pPr>
              <w:spacing w:line="276" w:lineRule="auto"/>
              <w:rPr>
                <w:sz w:val="21"/>
                <w:szCs w:val="21"/>
                <w:lang w:val="en-US"/>
              </w:rPr>
            </w:pPr>
            <w:proofErr w:type="gramStart"/>
            <w:r w:rsidRPr="005077EB">
              <w:rPr>
                <w:sz w:val="21"/>
                <w:szCs w:val="21"/>
                <w:lang w:val="en-US"/>
              </w:rPr>
              <w:t>wom?n</w:t>
            </w:r>
            <w:proofErr w:type="gramEnd"/>
            <w:r w:rsidRPr="005077EB">
              <w:rPr>
                <w:sz w:val="21"/>
                <w:szCs w:val="21"/>
                <w:lang w:val="en-US"/>
              </w:rPr>
              <w:t xml:space="preserve"> OR transwom?n OR female*</w:t>
            </w:r>
          </w:p>
        </w:tc>
      </w:tr>
      <w:tr w:rsidR="006A129E" w:rsidRPr="00DA28B5" w14:paraId="6C4269DF" w14:textId="77777777" w:rsidTr="00E55060">
        <w:trPr>
          <w:trHeight w:val="334"/>
        </w:trPr>
        <w:tc>
          <w:tcPr>
            <w:tcW w:w="13183" w:type="dxa"/>
            <w:gridSpan w:val="2"/>
            <w:shd w:val="clear" w:color="auto" w:fill="auto"/>
          </w:tcPr>
          <w:p w14:paraId="14B7DA67" w14:textId="77777777" w:rsidR="006A129E" w:rsidRPr="00D218FF" w:rsidRDefault="006A129E" w:rsidP="00E55060">
            <w:pPr>
              <w:spacing w:line="276" w:lineRule="auto"/>
              <w:rPr>
                <w:i/>
                <w:iCs/>
                <w:sz w:val="21"/>
                <w:szCs w:val="21"/>
              </w:rPr>
            </w:pPr>
            <w:r w:rsidRPr="00D218FF">
              <w:rPr>
                <w:i/>
                <w:iCs/>
                <w:sz w:val="21"/>
                <w:szCs w:val="21"/>
              </w:rPr>
              <w:t>OR</w:t>
            </w:r>
          </w:p>
        </w:tc>
      </w:tr>
      <w:tr w:rsidR="006A129E" w:rsidRPr="00DA28B5" w14:paraId="160284DA" w14:textId="77777777" w:rsidTr="00E55060">
        <w:tc>
          <w:tcPr>
            <w:tcW w:w="2977" w:type="dxa"/>
            <w:shd w:val="clear" w:color="auto" w:fill="auto"/>
          </w:tcPr>
          <w:p w14:paraId="4AE482A7" w14:textId="77777777" w:rsidR="006A129E" w:rsidRPr="00D218FF" w:rsidRDefault="006A129E" w:rsidP="00E55060">
            <w:pPr>
              <w:spacing w:line="276" w:lineRule="auto"/>
              <w:rPr>
                <w:b/>
                <w:bCs/>
                <w:sz w:val="21"/>
                <w:szCs w:val="21"/>
              </w:rPr>
            </w:pPr>
            <w:r w:rsidRPr="00D218FF">
              <w:rPr>
                <w:b/>
                <w:bCs/>
                <w:sz w:val="21"/>
                <w:szCs w:val="21"/>
              </w:rPr>
              <w:t xml:space="preserve">Concept 1 – subject headings </w:t>
            </w:r>
          </w:p>
        </w:tc>
        <w:tc>
          <w:tcPr>
            <w:tcW w:w="10206" w:type="dxa"/>
            <w:shd w:val="clear" w:color="auto" w:fill="auto"/>
          </w:tcPr>
          <w:p w14:paraId="3B751710" w14:textId="77777777" w:rsidR="006A129E" w:rsidRPr="005077EB" w:rsidRDefault="006A129E" w:rsidP="00E55060">
            <w:pPr>
              <w:spacing w:line="276" w:lineRule="auto"/>
              <w:rPr>
                <w:i/>
                <w:sz w:val="21"/>
                <w:szCs w:val="21"/>
              </w:rPr>
            </w:pPr>
            <w:r w:rsidRPr="005077EB">
              <w:rPr>
                <w:lang w:val="en-US"/>
              </w:rPr>
              <w:t>Women OR “Trans Women”</w:t>
            </w:r>
          </w:p>
        </w:tc>
      </w:tr>
      <w:tr w:rsidR="006A129E" w:rsidRPr="00DA28B5" w14:paraId="559BE6D0" w14:textId="77777777" w:rsidTr="00E55060">
        <w:tc>
          <w:tcPr>
            <w:tcW w:w="13183" w:type="dxa"/>
            <w:gridSpan w:val="2"/>
            <w:shd w:val="clear" w:color="auto" w:fill="auto"/>
          </w:tcPr>
          <w:p w14:paraId="79AF4FF8" w14:textId="77777777" w:rsidR="006A129E" w:rsidRPr="00D218FF" w:rsidRDefault="006A129E" w:rsidP="00E55060">
            <w:pPr>
              <w:spacing w:line="276" w:lineRule="auto"/>
              <w:rPr>
                <w:i/>
                <w:iCs/>
                <w:sz w:val="21"/>
                <w:szCs w:val="21"/>
              </w:rPr>
            </w:pPr>
            <w:r w:rsidRPr="00D218FF">
              <w:rPr>
                <w:i/>
                <w:iCs/>
                <w:sz w:val="21"/>
                <w:szCs w:val="21"/>
              </w:rPr>
              <w:t>AND</w:t>
            </w:r>
          </w:p>
        </w:tc>
      </w:tr>
      <w:tr w:rsidR="006A129E" w:rsidRPr="00DA28B5" w14:paraId="5F9BB7D6" w14:textId="77777777" w:rsidTr="00E55060">
        <w:tc>
          <w:tcPr>
            <w:tcW w:w="2977" w:type="dxa"/>
            <w:shd w:val="clear" w:color="auto" w:fill="auto"/>
          </w:tcPr>
          <w:p w14:paraId="58F28DDB" w14:textId="77777777" w:rsidR="006A129E" w:rsidRPr="00D218FF" w:rsidRDefault="006A129E" w:rsidP="00E55060">
            <w:pPr>
              <w:spacing w:line="276" w:lineRule="auto"/>
              <w:rPr>
                <w:b/>
                <w:bCs/>
                <w:sz w:val="21"/>
                <w:szCs w:val="21"/>
              </w:rPr>
            </w:pPr>
            <w:r w:rsidRPr="00D218FF">
              <w:rPr>
                <w:b/>
                <w:bCs/>
                <w:sz w:val="21"/>
                <w:szCs w:val="21"/>
              </w:rPr>
              <w:t>Concept 2 – keywords</w:t>
            </w:r>
          </w:p>
        </w:tc>
        <w:tc>
          <w:tcPr>
            <w:tcW w:w="10206" w:type="dxa"/>
            <w:shd w:val="clear" w:color="auto" w:fill="auto"/>
          </w:tcPr>
          <w:p w14:paraId="6C38F1A8" w14:textId="77777777" w:rsidR="006A129E" w:rsidRPr="005077EB" w:rsidRDefault="006A129E" w:rsidP="00E55060">
            <w:pPr>
              <w:spacing w:line="276" w:lineRule="auto"/>
              <w:rPr>
                <w:sz w:val="21"/>
                <w:szCs w:val="21"/>
              </w:rPr>
            </w:pPr>
            <w:r w:rsidRPr="005077EB">
              <w:rPr>
                <w:sz w:val="21"/>
                <w:szCs w:val="21"/>
                <w:lang w:val="en-US"/>
              </w:rPr>
              <w:t>violence OR “intimate partner violence” OR “domestic violence” OR “domestic abuse” OR “family violence” OR “family abuse” OR “sexual violence” OR “sexual abuse” OR “gender-based violence” OR “psychological violence” OR “psychological abuse” OR “financial violence” OR “financial abuse” OR “coercive control”</w:t>
            </w:r>
          </w:p>
        </w:tc>
      </w:tr>
      <w:tr w:rsidR="006A129E" w:rsidRPr="00DA28B5" w14:paraId="3591B55B" w14:textId="77777777" w:rsidTr="00E55060">
        <w:tc>
          <w:tcPr>
            <w:tcW w:w="13183" w:type="dxa"/>
            <w:gridSpan w:val="2"/>
            <w:shd w:val="clear" w:color="auto" w:fill="auto"/>
          </w:tcPr>
          <w:p w14:paraId="73E865AE" w14:textId="77777777" w:rsidR="006A129E" w:rsidRPr="00D218FF" w:rsidRDefault="006A129E" w:rsidP="00E55060">
            <w:pPr>
              <w:spacing w:line="276" w:lineRule="auto"/>
              <w:rPr>
                <w:i/>
                <w:iCs/>
                <w:sz w:val="21"/>
                <w:szCs w:val="21"/>
              </w:rPr>
            </w:pPr>
            <w:r w:rsidRPr="00D218FF">
              <w:rPr>
                <w:i/>
                <w:iCs/>
                <w:sz w:val="21"/>
                <w:szCs w:val="21"/>
              </w:rPr>
              <w:t>OR</w:t>
            </w:r>
          </w:p>
        </w:tc>
      </w:tr>
      <w:tr w:rsidR="006A129E" w:rsidRPr="00DA28B5" w14:paraId="07EBE8EB" w14:textId="77777777" w:rsidTr="00E55060">
        <w:tc>
          <w:tcPr>
            <w:tcW w:w="2977" w:type="dxa"/>
            <w:shd w:val="clear" w:color="auto" w:fill="auto"/>
          </w:tcPr>
          <w:p w14:paraId="31E7222D" w14:textId="77777777" w:rsidR="006A129E" w:rsidRPr="00D218FF" w:rsidRDefault="006A129E" w:rsidP="00E55060">
            <w:pPr>
              <w:spacing w:line="276" w:lineRule="auto"/>
              <w:rPr>
                <w:b/>
                <w:bCs/>
                <w:sz w:val="21"/>
                <w:szCs w:val="21"/>
              </w:rPr>
            </w:pPr>
            <w:r w:rsidRPr="00D218FF">
              <w:rPr>
                <w:b/>
                <w:bCs/>
                <w:sz w:val="21"/>
                <w:szCs w:val="21"/>
              </w:rPr>
              <w:t>Concept 2 –</w:t>
            </w:r>
            <w:r>
              <w:rPr>
                <w:b/>
                <w:bCs/>
                <w:sz w:val="21"/>
                <w:szCs w:val="21"/>
              </w:rPr>
              <w:t xml:space="preserve"> </w:t>
            </w:r>
            <w:r w:rsidRPr="00D218FF">
              <w:rPr>
                <w:b/>
                <w:bCs/>
                <w:sz w:val="21"/>
                <w:szCs w:val="21"/>
              </w:rPr>
              <w:t>subject headings</w:t>
            </w:r>
          </w:p>
        </w:tc>
        <w:tc>
          <w:tcPr>
            <w:tcW w:w="10206" w:type="dxa"/>
            <w:shd w:val="clear" w:color="auto" w:fill="auto"/>
          </w:tcPr>
          <w:p w14:paraId="0B16E215" w14:textId="77777777" w:rsidR="006A129E" w:rsidRPr="005077EB" w:rsidRDefault="006A129E" w:rsidP="00E55060">
            <w:pPr>
              <w:spacing w:line="276" w:lineRule="auto"/>
              <w:rPr>
                <w:sz w:val="21"/>
                <w:szCs w:val="21"/>
              </w:rPr>
            </w:pPr>
            <w:r w:rsidRPr="005077EB">
              <w:rPr>
                <w:sz w:val="21"/>
                <w:szCs w:val="21"/>
                <w:lang w:val="en-US"/>
              </w:rPr>
              <w:t xml:space="preserve">“Intimate Partner Violence” OR Rape </w:t>
            </w:r>
          </w:p>
        </w:tc>
      </w:tr>
      <w:tr w:rsidR="006A129E" w:rsidRPr="00DA28B5" w14:paraId="134E1AF2" w14:textId="77777777" w:rsidTr="00E55060">
        <w:tc>
          <w:tcPr>
            <w:tcW w:w="13183" w:type="dxa"/>
            <w:gridSpan w:val="2"/>
            <w:shd w:val="clear" w:color="auto" w:fill="auto"/>
          </w:tcPr>
          <w:p w14:paraId="00533613" w14:textId="77777777" w:rsidR="006A129E" w:rsidRPr="00A03FB2" w:rsidRDefault="006A129E" w:rsidP="00E55060">
            <w:pPr>
              <w:spacing w:line="276" w:lineRule="auto"/>
              <w:rPr>
                <w:i/>
                <w:iCs/>
                <w:sz w:val="21"/>
                <w:szCs w:val="21"/>
              </w:rPr>
            </w:pPr>
            <w:r w:rsidRPr="00A03FB2">
              <w:rPr>
                <w:i/>
                <w:iCs/>
                <w:sz w:val="21"/>
                <w:szCs w:val="21"/>
              </w:rPr>
              <w:t>AND</w:t>
            </w:r>
          </w:p>
        </w:tc>
      </w:tr>
      <w:tr w:rsidR="006A129E" w:rsidRPr="00DA28B5" w14:paraId="1C817CF3" w14:textId="77777777" w:rsidTr="00E55060">
        <w:tc>
          <w:tcPr>
            <w:tcW w:w="2977" w:type="dxa"/>
            <w:shd w:val="clear" w:color="auto" w:fill="auto"/>
          </w:tcPr>
          <w:p w14:paraId="366C778E" w14:textId="77777777" w:rsidR="006A129E" w:rsidRPr="00A03FB2" w:rsidRDefault="006A129E" w:rsidP="00E55060">
            <w:pPr>
              <w:spacing w:line="276" w:lineRule="auto"/>
              <w:rPr>
                <w:b/>
                <w:bCs/>
                <w:sz w:val="21"/>
                <w:szCs w:val="21"/>
              </w:rPr>
            </w:pPr>
            <w:r w:rsidRPr="00A03FB2">
              <w:rPr>
                <w:b/>
                <w:bCs/>
                <w:sz w:val="21"/>
                <w:szCs w:val="21"/>
              </w:rPr>
              <w:t>Concept 3 – keywords</w:t>
            </w:r>
          </w:p>
        </w:tc>
        <w:tc>
          <w:tcPr>
            <w:tcW w:w="10206" w:type="dxa"/>
            <w:shd w:val="clear" w:color="auto" w:fill="auto"/>
          </w:tcPr>
          <w:p w14:paraId="7A3348EC" w14:textId="77777777" w:rsidR="006A129E" w:rsidRPr="005077EB" w:rsidRDefault="006A129E" w:rsidP="00E55060">
            <w:pPr>
              <w:spacing w:line="276" w:lineRule="auto"/>
              <w:rPr>
                <w:sz w:val="21"/>
                <w:szCs w:val="21"/>
              </w:rPr>
            </w:pPr>
            <w:r w:rsidRPr="005D23B4">
              <w:rPr>
                <w:sz w:val="21"/>
                <w:szCs w:val="21"/>
                <w:lang w:val="en-US"/>
              </w:rPr>
              <w:t>“physical* activ*” OR exercis* OR danc* OR “self-</w:t>
            </w:r>
            <w:proofErr w:type="gramStart"/>
            <w:r w:rsidRPr="005D23B4">
              <w:rPr>
                <w:sz w:val="21"/>
                <w:szCs w:val="21"/>
                <w:lang w:val="en-US"/>
              </w:rPr>
              <w:t>defen?e</w:t>
            </w:r>
            <w:proofErr w:type="gramEnd"/>
            <w:r w:rsidRPr="005D23B4">
              <w:rPr>
                <w:sz w:val="21"/>
                <w:szCs w:val="21"/>
                <w:lang w:val="en-US"/>
              </w:rPr>
              <w:t>” OR “martial arts” OR box* OR run* OR fitness OR sport* OR recreation* OR gym* OR “weight train*” OR “strength training” OR “resistance training” OR walk* OR cycl* OR bicycl* OR bik*</w:t>
            </w:r>
          </w:p>
        </w:tc>
      </w:tr>
      <w:tr w:rsidR="006A129E" w:rsidRPr="00DA28B5" w14:paraId="447A234D" w14:textId="77777777" w:rsidTr="00E55060">
        <w:tc>
          <w:tcPr>
            <w:tcW w:w="13183" w:type="dxa"/>
            <w:gridSpan w:val="2"/>
            <w:shd w:val="clear" w:color="auto" w:fill="auto"/>
          </w:tcPr>
          <w:p w14:paraId="2EA32974" w14:textId="77777777" w:rsidR="006A129E" w:rsidRPr="00A03FB2" w:rsidRDefault="006A129E" w:rsidP="00E55060">
            <w:pPr>
              <w:spacing w:line="276" w:lineRule="auto"/>
              <w:rPr>
                <w:i/>
                <w:iCs/>
                <w:sz w:val="21"/>
                <w:szCs w:val="21"/>
              </w:rPr>
            </w:pPr>
            <w:r w:rsidRPr="00A03FB2">
              <w:rPr>
                <w:i/>
                <w:iCs/>
                <w:sz w:val="21"/>
                <w:szCs w:val="21"/>
              </w:rPr>
              <w:t>OR</w:t>
            </w:r>
          </w:p>
        </w:tc>
      </w:tr>
      <w:tr w:rsidR="006A129E" w:rsidRPr="00DA28B5" w14:paraId="6F72AEC9" w14:textId="77777777" w:rsidTr="00E55060">
        <w:tc>
          <w:tcPr>
            <w:tcW w:w="2977" w:type="dxa"/>
            <w:shd w:val="clear" w:color="auto" w:fill="auto"/>
          </w:tcPr>
          <w:p w14:paraId="1CA92AD9" w14:textId="77777777" w:rsidR="006A129E" w:rsidRPr="00A03FB2" w:rsidRDefault="006A129E" w:rsidP="00E55060">
            <w:pPr>
              <w:spacing w:line="276" w:lineRule="auto"/>
              <w:rPr>
                <w:b/>
                <w:bCs/>
                <w:sz w:val="21"/>
                <w:szCs w:val="21"/>
              </w:rPr>
            </w:pPr>
            <w:r w:rsidRPr="00A03FB2">
              <w:rPr>
                <w:b/>
                <w:bCs/>
                <w:sz w:val="21"/>
                <w:szCs w:val="21"/>
              </w:rPr>
              <w:t>Concept 3 –subject heading</w:t>
            </w:r>
            <w:r>
              <w:rPr>
                <w:b/>
                <w:bCs/>
                <w:sz w:val="21"/>
                <w:szCs w:val="21"/>
              </w:rPr>
              <w:t>s</w:t>
            </w:r>
          </w:p>
        </w:tc>
        <w:tc>
          <w:tcPr>
            <w:tcW w:w="10206" w:type="dxa"/>
            <w:shd w:val="clear" w:color="auto" w:fill="auto"/>
          </w:tcPr>
          <w:p w14:paraId="20DD9390" w14:textId="77777777" w:rsidR="006A129E" w:rsidRPr="005077EB" w:rsidRDefault="006A129E" w:rsidP="00E55060">
            <w:pPr>
              <w:spacing w:line="276" w:lineRule="auto"/>
              <w:rPr>
                <w:sz w:val="21"/>
                <w:szCs w:val="21"/>
              </w:rPr>
            </w:pPr>
            <w:r w:rsidRPr="005077EB">
              <w:rPr>
                <w:lang w:val="en-US"/>
              </w:rPr>
              <w:t>“Physical Activity” OR Sports OR Dancing OR Exercise OR “Physical Fitness”</w:t>
            </w:r>
          </w:p>
        </w:tc>
      </w:tr>
      <w:tr w:rsidR="006A129E" w:rsidRPr="00DA28B5" w14:paraId="5CA0EB79" w14:textId="77777777" w:rsidTr="00E55060">
        <w:tc>
          <w:tcPr>
            <w:tcW w:w="13183" w:type="dxa"/>
            <w:gridSpan w:val="2"/>
            <w:shd w:val="clear" w:color="auto" w:fill="auto"/>
          </w:tcPr>
          <w:p w14:paraId="1DA84D0F" w14:textId="77777777" w:rsidR="006A129E" w:rsidRPr="00A03FB2" w:rsidRDefault="006A129E" w:rsidP="00E55060">
            <w:pPr>
              <w:spacing w:line="276" w:lineRule="auto"/>
              <w:rPr>
                <w:i/>
                <w:iCs/>
                <w:sz w:val="21"/>
                <w:szCs w:val="21"/>
              </w:rPr>
            </w:pPr>
            <w:r w:rsidRPr="00A03FB2">
              <w:rPr>
                <w:i/>
                <w:iCs/>
                <w:sz w:val="21"/>
                <w:szCs w:val="21"/>
              </w:rPr>
              <w:t>AND</w:t>
            </w:r>
          </w:p>
        </w:tc>
      </w:tr>
      <w:tr w:rsidR="006A129E" w:rsidRPr="00DA28B5" w14:paraId="5A301E03" w14:textId="77777777" w:rsidTr="00E55060">
        <w:tc>
          <w:tcPr>
            <w:tcW w:w="2977" w:type="dxa"/>
            <w:shd w:val="clear" w:color="auto" w:fill="auto"/>
          </w:tcPr>
          <w:p w14:paraId="2476758C" w14:textId="77777777" w:rsidR="006A129E" w:rsidRPr="00A03FB2" w:rsidRDefault="006A129E" w:rsidP="00E55060">
            <w:pPr>
              <w:spacing w:line="276" w:lineRule="auto"/>
              <w:rPr>
                <w:b/>
                <w:bCs/>
                <w:sz w:val="21"/>
                <w:szCs w:val="21"/>
              </w:rPr>
            </w:pPr>
            <w:r w:rsidRPr="00A03FB2">
              <w:rPr>
                <w:b/>
                <w:bCs/>
                <w:sz w:val="21"/>
                <w:szCs w:val="21"/>
              </w:rPr>
              <w:t>Concept 4 – keywords</w:t>
            </w:r>
          </w:p>
        </w:tc>
        <w:tc>
          <w:tcPr>
            <w:tcW w:w="10206" w:type="dxa"/>
            <w:shd w:val="clear" w:color="auto" w:fill="auto"/>
          </w:tcPr>
          <w:p w14:paraId="6F88479C" w14:textId="77777777" w:rsidR="006A129E" w:rsidRPr="005077EB" w:rsidRDefault="006A129E" w:rsidP="00E55060">
            <w:pPr>
              <w:spacing w:line="276" w:lineRule="auto"/>
              <w:rPr>
                <w:sz w:val="21"/>
                <w:szCs w:val="21"/>
                <w:lang w:val="en-US"/>
              </w:rPr>
            </w:pPr>
            <w:r w:rsidRPr="005077EB">
              <w:rPr>
                <w:sz w:val="21"/>
                <w:szCs w:val="21"/>
                <w:lang w:val="en-US"/>
              </w:rPr>
              <w:t>“PTSD” OR rumination OR self-esteem OR empowerment OR resilience OR “social connectedness” OR “social support” OR anxiety OR depress* OR “self-efficacy” OR mastery OR “psychological distress” OR stress OR “quality of life” OR mood OR “mental health” OR “positive affect” OR “negative affect” OR “self-concept” OR “self-confidence” OR “mental illness” OR “mental disorder” OR wellbeing OR “well-being”</w:t>
            </w:r>
          </w:p>
        </w:tc>
      </w:tr>
      <w:tr w:rsidR="006A129E" w:rsidRPr="00DA28B5" w14:paraId="2148D9FA" w14:textId="77777777" w:rsidTr="00E55060">
        <w:tc>
          <w:tcPr>
            <w:tcW w:w="13183" w:type="dxa"/>
            <w:gridSpan w:val="2"/>
            <w:shd w:val="clear" w:color="auto" w:fill="auto"/>
          </w:tcPr>
          <w:p w14:paraId="02FC39FA" w14:textId="77777777" w:rsidR="006A129E" w:rsidRPr="00A03FB2" w:rsidRDefault="006A129E" w:rsidP="00E55060">
            <w:pPr>
              <w:spacing w:line="276" w:lineRule="auto"/>
              <w:rPr>
                <w:i/>
                <w:iCs/>
                <w:sz w:val="21"/>
                <w:szCs w:val="21"/>
              </w:rPr>
            </w:pPr>
            <w:r w:rsidRPr="00A03FB2">
              <w:rPr>
                <w:i/>
                <w:iCs/>
                <w:sz w:val="21"/>
                <w:szCs w:val="21"/>
              </w:rPr>
              <w:t>OR</w:t>
            </w:r>
          </w:p>
        </w:tc>
      </w:tr>
      <w:tr w:rsidR="006A129E" w:rsidRPr="00DA28B5" w14:paraId="1FF931FD" w14:textId="77777777" w:rsidTr="00E55060">
        <w:tc>
          <w:tcPr>
            <w:tcW w:w="2977" w:type="dxa"/>
            <w:shd w:val="clear" w:color="auto" w:fill="auto"/>
          </w:tcPr>
          <w:p w14:paraId="02DF2178" w14:textId="77777777" w:rsidR="006A129E" w:rsidRPr="00A03FB2" w:rsidRDefault="006A129E" w:rsidP="00E55060">
            <w:pPr>
              <w:spacing w:line="276" w:lineRule="auto"/>
              <w:rPr>
                <w:b/>
                <w:bCs/>
                <w:sz w:val="21"/>
                <w:szCs w:val="21"/>
              </w:rPr>
            </w:pPr>
            <w:r w:rsidRPr="00A03FB2">
              <w:rPr>
                <w:b/>
                <w:bCs/>
                <w:sz w:val="21"/>
                <w:szCs w:val="21"/>
              </w:rPr>
              <w:t>Concept 4 –</w:t>
            </w:r>
            <w:r>
              <w:rPr>
                <w:b/>
                <w:bCs/>
                <w:sz w:val="21"/>
                <w:szCs w:val="21"/>
              </w:rPr>
              <w:t xml:space="preserve"> </w:t>
            </w:r>
            <w:r w:rsidRPr="00A03FB2">
              <w:rPr>
                <w:b/>
                <w:bCs/>
                <w:sz w:val="21"/>
                <w:szCs w:val="21"/>
              </w:rPr>
              <w:t>subject headings</w:t>
            </w:r>
          </w:p>
        </w:tc>
        <w:tc>
          <w:tcPr>
            <w:tcW w:w="10206" w:type="dxa"/>
            <w:shd w:val="clear" w:color="auto" w:fill="auto"/>
          </w:tcPr>
          <w:p w14:paraId="4513B450" w14:textId="77777777" w:rsidR="006A129E" w:rsidRPr="005077EB" w:rsidRDefault="006A129E" w:rsidP="00E55060">
            <w:pPr>
              <w:spacing w:line="276" w:lineRule="auto"/>
              <w:rPr>
                <w:sz w:val="21"/>
                <w:szCs w:val="21"/>
              </w:rPr>
            </w:pPr>
            <w:r w:rsidRPr="005077EB">
              <w:rPr>
                <w:lang w:val="en-US"/>
              </w:rPr>
              <w:t>“Stress Disorders, Post-Traumatic” OR “Mental Health” OR “Stress, Psychological” OR Depression OR Anxiety OR “Self-Efficacy” OR “Self Concept” OR Empowerment OR “Quality of Life” OR “Psychological Well-Being” OR Affect OR Hardiness</w:t>
            </w:r>
          </w:p>
        </w:tc>
      </w:tr>
    </w:tbl>
    <w:p w14:paraId="35FF87FC" w14:textId="77777777" w:rsidR="006A129E" w:rsidRDefault="006A129E" w:rsidP="00E55060">
      <w:pPr>
        <w:rPr>
          <w:rFonts w:asciiTheme="minorHAnsi" w:hAnsiTheme="minorHAnsi" w:cs="Arial"/>
          <w:b/>
          <w:sz w:val="28"/>
          <w:szCs w:val="28"/>
          <w:lang w:val="en-US"/>
        </w:rPr>
      </w:pPr>
    </w:p>
    <w:p w14:paraId="2710968E" w14:textId="77777777" w:rsidR="006A129E" w:rsidRPr="00AA10C5" w:rsidRDefault="006A129E" w:rsidP="00E55060">
      <w:pPr>
        <w:pStyle w:val="Heading3"/>
      </w:pPr>
      <w:r>
        <w:lastRenderedPageBreak/>
        <w:t>APA PsychInfo</w:t>
      </w:r>
    </w:p>
    <w:tbl>
      <w:tblPr>
        <w:tblStyle w:val="TableGrid"/>
        <w:tblW w:w="13183" w:type="dxa"/>
        <w:tblInd w:w="-5" w:type="dxa"/>
        <w:tblLook w:val="04A0" w:firstRow="1" w:lastRow="0" w:firstColumn="1" w:lastColumn="0" w:noHBand="0" w:noVBand="1"/>
      </w:tblPr>
      <w:tblGrid>
        <w:gridCol w:w="2977"/>
        <w:gridCol w:w="10206"/>
      </w:tblGrid>
      <w:tr w:rsidR="006A129E" w:rsidRPr="005D23B4" w14:paraId="79B44D46" w14:textId="77777777" w:rsidTr="00E036F9">
        <w:tc>
          <w:tcPr>
            <w:tcW w:w="2977" w:type="dxa"/>
          </w:tcPr>
          <w:p w14:paraId="426C8E6B" w14:textId="77777777" w:rsidR="006A129E" w:rsidRPr="005D23B4" w:rsidRDefault="006A129E" w:rsidP="00E55060">
            <w:pPr>
              <w:spacing w:line="276" w:lineRule="auto"/>
              <w:rPr>
                <w:sz w:val="21"/>
                <w:szCs w:val="21"/>
              </w:rPr>
            </w:pPr>
          </w:p>
        </w:tc>
        <w:tc>
          <w:tcPr>
            <w:tcW w:w="10206" w:type="dxa"/>
          </w:tcPr>
          <w:p w14:paraId="59A067A0" w14:textId="77777777" w:rsidR="006A129E" w:rsidRPr="005D23B4" w:rsidRDefault="006A129E" w:rsidP="00E55060">
            <w:pPr>
              <w:spacing w:line="276" w:lineRule="auto"/>
              <w:rPr>
                <w:b/>
                <w:bCs/>
                <w:sz w:val="21"/>
                <w:szCs w:val="21"/>
              </w:rPr>
            </w:pPr>
            <w:r w:rsidRPr="005D23B4">
              <w:rPr>
                <w:b/>
                <w:bCs/>
                <w:sz w:val="21"/>
                <w:szCs w:val="21"/>
              </w:rPr>
              <w:t>Search terms</w:t>
            </w:r>
          </w:p>
        </w:tc>
      </w:tr>
      <w:tr w:rsidR="006A129E" w:rsidRPr="005D23B4" w14:paraId="776B2505" w14:textId="77777777" w:rsidTr="00E55060">
        <w:tc>
          <w:tcPr>
            <w:tcW w:w="2977" w:type="dxa"/>
            <w:shd w:val="clear" w:color="auto" w:fill="auto"/>
          </w:tcPr>
          <w:p w14:paraId="150562B4" w14:textId="77777777" w:rsidR="006A129E" w:rsidRPr="005D23B4" w:rsidRDefault="006A129E" w:rsidP="00E55060">
            <w:pPr>
              <w:spacing w:line="276" w:lineRule="auto"/>
              <w:rPr>
                <w:b/>
                <w:bCs/>
                <w:sz w:val="21"/>
                <w:szCs w:val="21"/>
              </w:rPr>
            </w:pPr>
            <w:r w:rsidRPr="005D23B4">
              <w:rPr>
                <w:b/>
                <w:bCs/>
                <w:sz w:val="21"/>
                <w:szCs w:val="21"/>
              </w:rPr>
              <w:t>Concept 1 – keywords</w:t>
            </w:r>
          </w:p>
        </w:tc>
        <w:tc>
          <w:tcPr>
            <w:tcW w:w="10206" w:type="dxa"/>
            <w:shd w:val="clear" w:color="auto" w:fill="auto"/>
          </w:tcPr>
          <w:p w14:paraId="0AA85901" w14:textId="77777777" w:rsidR="006A129E" w:rsidRPr="005D23B4" w:rsidRDefault="006A129E" w:rsidP="00E55060">
            <w:pPr>
              <w:spacing w:line="276" w:lineRule="auto"/>
              <w:rPr>
                <w:sz w:val="21"/>
                <w:szCs w:val="21"/>
                <w:lang w:val="en-US"/>
              </w:rPr>
            </w:pPr>
            <w:proofErr w:type="gramStart"/>
            <w:r w:rsidRPr="005D23B4">
              <w:rPr>
                <w:sz w:val="21"/>
                <w:szCs w:val="21"/>
                <w:lang w:val="en-US"/>
              </w:rPr>
              <w:t>wom?n</w:t>
            </w:r>
            <w:proofErr w:type="gramEnd"/>
            <w:r w:rsidRPr="005D23B4">
              <w:rPr>
                <w:sz w:val="21"/>
                <w:szCs w:val="21"/>
                <w:lang w:val="en-US"/>
              </w:rPr>
              <w:t xml:space="preserve"> OR transwom?n OR female*</w:t>
            </w:r>
          </w:p>
        </w:tc>
      </w:tr>
      <w:tr w:rsidR="006A129E" w:rsidRPr="005D23B4" w14:paraId="71F1DF14" w14:textId="77777777" w:rsidTr="00E55060">
        <w:trPr>
          <w:trHeight w:val="334"/>
        </w:trPr>
        <w:tc>
          <w:tcPr>
            <w:tcW w:w="13183" w:type="dxa"/>
            <w:gridSpan w:val="2"/>
            <w:shd w:val="clear" w:color="auto" w:fill="auto"/>
          </w:tcPr>
          <w:p w14:paraId="647830B8" w14:textId="77777777" w:rsidR="006A129E" w:rsidRPr="005D23B4" w:rsidRDefault="006A129E" w:rsidP="00E55060">
            <w:pPr>
              <w:spacing w:line="276" w:lineRule="auto"/>
              <w:rPr>
                <w:i/>
                <w:iCs/>
                <w:sz w:val="21"/>
                <w:szCs w:val="21"/>
              </w:rPr>
            </w:pPr>
            <w:r w:rsidRPr="005D23B4">
              <w:rPr>
                <w:i/>
                <w:iCs/>
                <w:sz w:val="21"/>
                <w:szCs w:val="21"/>
              </w:rPr>
              <w:t>OR</w:t>
            </w:r>
          </w:p>
        </w:tc>
      </w:tr>
      <w:tr w:rsidR="006A129E" w:rsidRPr="005D23B4" w14:paraId="06164983" w14:textId="77777777" w:rsidTr="00E55060">
        <w:tc>
          <w:tcPr>
            <w:tcW w:w="2977" w:type="dxa"/>
            <w:shd w:val="clear" w:color="auto" w:fill="auto"/>
          </w:tcPr>
          <w:p w14:paraId="6707F31B" w14:textId="77777777" w:rsidR="006A129E" w:rsidRPr="005D23B4" w:rsidRDefault="006A129E" w:rsidP="00E55060">
            <w:pPr>
              <w:spacing w:line="276" w:lineRule="auto"/>
              <w:rPr>
                <w:b/>
                <w:bCs/>
                <w:sz w:val="21"/>
                <w:szCs w:val="21"/>
              </w:rPr>
            </w:pPr>
            <w:r w:rsidRPr="005D23B4">
              <w:rPr>
                <w:b/>
                <w:bCs/>
                <w:sz w:val="21"/>
                <w:szCs w:val="21"/>
              </w:rPr>
              <w:t xml:space="preserve">Concept 1 – subject headings </w:t>
            </w:r>
          </w:p>
        </w:tc>
        <w:tc>
          <w:tcPr>
            <w:tcW w:w="10206" w:type="dxa"/>
            <w:shd w:val="clear" w:color="auto" w:fill="auto"/>
          </w:tcPr>
          <w:p w14:paraId="370641C7" w14:textId="77777777" w:rsidR="006A129E" w:rsidRPr="005D23B4" w:rsidRDefault="006A129E" w:rsidP="00E55060">
            <w:pPr>
              <w:spacing w:line="276" w:lineRule="auto"/>
              <w:rPr>
                <w:i/>
                <w:sz w:val="21"/>
                <w:szCs w:val="21"/>
              </w:rPr>
            </w:pPr>
            <w:r w:rsidRPr="005D23B4">
              <w:rPr>
                <w:sz w:val="21"/>
                <w:szCs w:val="21"/>
                <w:lang w:val="en-US"/>
              </w:rPr>
              <w:t>“Human Females” OR “Battered Females”</w:t>
            </w:r>
          </w:p>
        </w:tc>
      </w:tr>
      <w:tr w:rsidR="006A129E" w:rsidRPr="005D23B4" w14:paraId="73102405" w14:textId="77777777" w:rsidTr="00E55060">
        <w:tc>
          <w:tcPr>
            <w:tcW w:w="13183" w:type="dxa"/>
            <w:gridSpan w:val="2"/>
            <w:shd w:val="clear" w:color="auto" w:fill="auto"/>
          </w:tcPr>
          <w:p w14:paraId="200ECE61" w14:textId="77777777" w:rsidR="006A129E" w:rsidRPr="005D23B4" w:rsidRDefault="006A129E" w:rsidP="00E55060">
            <w:pPr>
              <w:spacing w:line="276" w:lineRule="auto"/>
              <w:rPr>
                <w:i/>
                <w:iCs/>
                <w:sz w:val="21"/>
                <w:szCs w:val="21"/>
              </w:rPr>
            </w:pPr>
            <w:r w:rsidRPr="005D23B4">
              <w:rPr>
                <w:i/>
                <w:iCs/>
                <w:sz w:val="21"/>
                <w:szCs w:val="21"/>
              </w:rPr>
              <w:t>AND</w:t>
            </w:r>
          </w:p>
        </w:tc>
      </w:tr>
      <w:tr w:rsidR="006A129E" w:rsidRPr="005D23B4" w14:paraId="1ED0CFE3" w14:textId="77777777" w:rsidTr="00E55060">
        <w:tc>
          <w:tcPr>
            <w:tcW w:w="2977" w:type="dxa"/>
            <w:shd w:val="clear" w:color="auto" w:fill="auto"/>
          </w:tcPr>
          <w:p w14:paraId="4D42CA47" w14:textId="77777777" w:rsidR="006A129E" w:rsidRPr="005D23B4" w:rsidRDefault="006A129E" w:rsidP="00E55060">
            <w:pPr>
              <w:spacing w:line="276" w:lineRule="auto"/>
              <w:rPr>
                <w:b/>
                <w:bCs/>
                <w:sz w:val="21"/>
                <w:szCs w:val="21"/>
              </w:rPr>
            </w:pPr>
            <w:r w:rsidRPr="005D23B4">
              <w:rPr>
                <w:b/>
                <w:bCs/>
                <w:sz w:val="21"/>
                <w:szCs w:val="21"/>
              </w:rPr>
              <w:t>Concept 2 – keywords</w:t>
            </w:r>
          </w:p>
        </w:tc>
        <w:tc>
          <w:tcPr>
            <w:tcW w:w="10206" w:type="dxa"/>
            <w:shd w:val="clear" w:color="auto" w:fill="auto"/>
          </w:tcPr>
          <w:p w14:paraId="1656E661" w14:textId="77777777" w:rsidR="006A129E" w:rsidRPr="005D23B4" w:rsidRDefault="006A129E" w:rsidP="00E55060">
            <w:pPr>
              <w:spacing w:line="276" w:lineRule="auto"/>
              <w:rPr>
                <w:sz w:val="21"/>
                <w:szCs w:val="21"/>
              </w:rPr>
            </w:pPr>
            <w:r w:rsidRPr="005D23B4">
              <w:rPr>
                <w:sz w:val="21"/>
                <w:szCs w:val="21"/>
                <w:lang w:val="en-US"/>
              </w:rPr>
              <w:t>violence OR “intimate partner violence” OR “domestic violence” OR “domestic abuse” OR “family violence” OR “family abuse” OR “sexual violence” OR “sexual abuse” OR “gender-based violence” OR “psychological violence” OR “psychological abuse” OR “financial violence” OR “financial abuse” OR “coercive control”</w:t>
            </w:r>
          </w:p>
        </w:tc>
      </w:tr>
      <w:tr w:rsidR="006A129E" w:rsidRPr="005D23B4" w14:paraId="37F05C04" w14:textId="77777777" w:rsidTr="00E55060">
        <w:tc>
          <w:tcPr>
            <w:tcW w:w="13183" w:type="dxa"/>
            <w:gridSpan w:val="2"/>
            <w:shd w:val="clear" w:color="auto" w:fill="auto"/>
          </w:tcPr>
          <w:p w14:paraId="4BC3F73A" w14:textId="77777777" w:rsidR="006A129E" w:rsidRPr="005D23B4" w:rsidRDefault="006A129E" w:rsidP="00E55060">
            <w:pPr>
              <w:spacing w:line="276" w:lineRule="auto"/>
              <w:rPr>
                <w:i/>
                <w:iCs/>
                <w:sz w:val="21"/>
                <w:szCs w:val="21"/>
              </w:rPr>
            </w:pPr>
            <w:r w:rsidRPr="005D23B4">
              <w:rPr>
                <w:i/>
                <w:iCs/>
                <w:sz w:val="21"/>
                <w:szCs w:val="21"/>
              </w:rPr>
              <w:t>OR</w:t>
            </w:r>
          </w:p>
        </w:tc>
      </w:tr>
      <w:tr w:rsidR="006A129E" w:rsidRPr="005D23B4" w14:paraId="7C780CF7" w14:textId="77777777" w:rsidTr="00E55060">
        <w:tc>
          <w:tcPr>
            <w:tcW w:w="2977" w:type="dxa"/>
            <w:shd w:val="clear" w:color="auto" w:fill="auto"/>
          </w:tcPr>
          <w:p w14:paraId="1B06C72B" w14:textId="77777777" w:rsidR="006A129E" w:rsidRPr="00AB2D88" w:rsidRDefault="006A129E" w:rsidP="00E55060">
            <w:pPr>
              <w:spacing w:line="276" w:lineRule="auto"/>
              <w:rPr>
                <w:b/>
                <w:bCs/>
                <w:sz w:val="21"/>
                <w:szCs w:val="21"/>
              </w:rPr>
            </w:pPr>
            <w:r w:rsidRPr="00AB2D88">
              <w:rPr>
                <w:b/>
                <w:bCs/>
                <w:sz w:val="21"/>
                <w:szCs w:val="21"/>
              </w:rPr>
              <w:t>Concept 2 – subject headings</w:t>
            </w:r>
          </w:p>
        </w:tc>
        <w:tc>
          <w:tcPr>
            <w:tcW w:w="10206" w:type="dxa"/>
            <w:shd w:val="clear" w:color="auto" w:fill="auto"/>
          </w:tcPr>
          <w:p w14:paraId="6E137B8F" w14:textId="77777777" w:rsidR="006A129E" w:rsidRPr="005D23B4" w:rsidRDefault="006A129E" w:rsidP="00E55060">
            <w:pPr>
              <w:spacing w:line="276" w:lineRule="auto"/>
              <w:rPr>
                <w:sz w:val="21"/>
                <w:szCs w:val="21"/>
              </w:rPr>
            </w:pPr>
            <w:r w:rsidRPr="005D23B4">
              <w:rPr>
                <w:sz w:val="21"/>
                <w:szCs w:val="21"/>
                <w:lang w:val="en-US"/>
              </w:rPr>
              <w:t xml:space="preserve">“Intimate Partner Violence” OR “Sexual Violence” OR “Dating Violence” OR “Domestic Violence” OR Rape OR “Acquaintance Rape” OR “Emotional Abuse” OR “Physical Abuse” OR “Verbal Abuse” </w:t>
            </w:r>
          </w:p>
        </w:tc>
      </w:tr>
      <w:tr w:rsidR="006A129E" w:rsidRPr="005D23B4" w14:paraId="355BC30F" w14:textId="77777777" w:rsidTr="00E55060">
        <w:tc>
          <w:tcPr>
            <w:tcW w:w="13183" w:type="dxa"/>
            <w:gridSpan w:val="2"/>
            <w:shd w:val="clear" w:color="auto" w:fill="auto"/>
          </w:tcPr>
          <w:p w14:paraId="24964EDA" w14:textId="77777777" w:rsidR="006A129E" w:rsidRPr="002434AA" w:rsidRDefault="006A129E" w:rsidP="00E55060">
            <w:pPr>
              <w:spacing w:line="276" w:lineRule="auto"/>
              <w:rPr>
                <w:i/>
                <w:iCs/>
                <w:sz w:val="21"/>
                <w:szCs w:val="21"/>
              </w:rPr>
            </w:pPr>
            <w:r w:rsidRPr="002434AA">
              <w:rPr>
                <w:i/>
                <w:iCs/>
                <w:sz w:val="21"/>
                <w:szCs w:val="21"/>
              </w:rPr>
              <w:t>AND</w:t>
            </w:r>
          </w:p>
        </w:tc>
      </w:tr>
      <w:tr w:rsidR="006A129E" w:rsidRPr="005D23B4" w14:paraId="791E49E3" w14:textId="77777777" w:rsidTr="00E55060">
        <w:tc>
          <w:tcPr>
            <w:tcW w:w="2977" w:type="dxa"/>
            <w:shd w:val="clear" w:color="auto" w:fill="auto"/>
          </w:tcPr>
          <w:p w14:paraId="1C56E354" w14:textId="77777777" w:rsidR="006A129E" w:rsidRPr="002434AA" w:rsidRDefault="006A129E" w:rsidP="00E55060">
            <w:pPr>
              <w:spacing w:line="276" w:lineRule="auto"/>
              <w:rPr>
                <w:b/>
                <w:bCs/>
                <w:sz w:val="21"/>
                <w:szCs w:val="21"/>
              </w:rPr>
            </w:pPr>
            <w:r w:rsidRPr="002434AA">
              <w:rPr>
                <w:b/>
                <w:bCs/>
                <w:sz w:val="21"/>
                <w:szCs w:val="21"/>
              </w:rPr>
              <w:t>Concept 3 – keywords</w:t>
            </w:r>
          </w:p>
        </w:tc>
        <w:tc>
          <w:tcPr>
            <w:tcW w:w="10206" w:type="dxa"/>
            <w:shd w:val="clear" w:color="auto" w:fill="auto"/>
          </w:tcPr>
          <w:p w14:paraId="4C5BCEED" w14:textId="77777777" w:rsidR="006A129E" w:rsidRPr="005D23B4" w:rsidRDefault="006A129E" w:rsidP="00E55060">
            <w:pPr>
              <w:spacing w:line="276" w:lineRule="auto"/>
              <w:rPr>
                <w:sz w:val="21"/>
                <w:szCs w:val="21"/>
              </w:rPr>
            </w:pPr>
            <w:r w:rsidRPr="005D23B4">
              <w:rPr>
                <w:sz w:val="21"/>
                <w:szCs w:val="21"/>
                <w:lang w:val="en-US"/>
              </w:rPr>
              <w:t>“physical* activ*” OR exercis* OR danc* OR “self-</w:t>
            </w:r>
            <w:proofErr w:type="gramStart"/>
            <w:r w:rsidRPr="005D23B4">
              <w:rPr>
                <w:sz w:val="21"/>
                <w:szCs w:val="21"/>
                <w:lang w:val="en-US"/>
              </w:rPr>
              <w:t>defen?e</w:t>
            </w:r>
            <w:proofErr w:type="gramEnd"/>
            <w:r w:rsidRPr="005D23B4">
              <w:rPr>
                <w:sz w:val="21"/>
                <w:szCs w:val="21"/>
                <w:lang w:val="en-US"/>
              </w:rPr>
              <w:t>” OR “martial arts” OR box* OR run* OR fitness OR sport* OR recreation* OR gym* OR “weight train*” OR “strength training” OR “resistance training” OR walk* OR cycl* OR bicycl* OR bik*</w:t>
            </w:r>
          </w:p>
        </w:tc>
      </w:tr>
      <w:tr w:rsidR="006A129E" w:rsidRPr="005D23B4" w14:paraId="618AB659" w14:textId="77777777" w:rsidTr="00E036F9">
        <w:tc>
          <w:tcPr>
            <w:tcW w:w="13183" w:type="dxa"/>
            <w:gridSpan w:val="2"/>
          </w:tcPr>
          <w:p w14:paraId="1A0589F8" w14:textId="77777777" w:rsidR="006A129E" w:rsidRPr="002434AA" w:rsidRDefault="006A129E" w:rsidP="00E55060">
            <w:pPr>
              <w:spacing w:line="276" w:lineRule="auto"/>
              <w:rPr>
                <w:i/>
                <w:iCs/>
                <w:sz w:val="21"/>
                <w:szCs w:val="21"/>
              </w:rPr>
            </w:pPr>
            <w:r w:rsidRPr="002434AA">
              <w:rPr>
                <w:i/>
                <w:iCs/>
                <w:sz w:val="21"/>
                <w:szCs w:val="21"/>
              </w:rPr>
              <w:t>OR</w:t>
            </w:r>
          </w:p>
        </w:tc>
      </w:tr>
      <w:tr w:rsidR="006A129E" w:rsidRPr="005D23B4" w14:paraId="49ED2DFB" w14:textId="77777777" w:rsidTr="00E55060">
        <w:tc>
          <w:tcPr>
            <w:tcW w:w="2977" w:type="dxa"/>
            <w:shd w:val="clear" w:color="auto" w:fill="auto"/>
          </w:tcPr>
          <w:p w14:paraId="21826A92" w14:textId="77777777" w:rsidR="006A129E" w:rsidRPr="002434AA" w:rsidRDefault="006A129E" w:rsidP="00E55060">
            <w:pPr>
              <w:spacing w:line="276" w:lineRule="auto"/>
              <w:rPr>
                <w:b/>
                <w:bCs/>
                <w:sz w:val="21"/>
                <w:szCs w:val="21"/>
              </w:rPr>
            </w:pPr>
            <w:r w:rsidRPr="002434AA">
              <w:rPr>
                <w:b/>
                <w:bCs/>
                <w:sz w:val="21"/>
                <w:szCs w:val="21"/>
              </w:rPr>
              <w:t>Concept 3 –subject headings</w:t>
            </w:r>
          </w:p>
        </w:tc>
        <w:tc>
          <w:tcPr>
            <w:tcW w:w="10206" w:type="dxa"/>
            <w:shd w:val="clear" w:color="auto" w:fill="auto"/>
          </w:tcPr>
          <w:p w14:paraId="233F2EA5" w14:textId="77777777" w:rsidR="006A129E" w:rsidRPr="005D23B4" w:rsidRDefault="006A129E" w:rsidP="00E55060">
            <w:pPr>
              <w:spacing w:line="276" w:lineRule="auto"/>
              <w:rPr>
                <w:sz w:val="21"/>
                <w:szCs w:val="21"/>
              </w:rPr>
            </w:pPr>
            <w:r w:rsidRPr="005D23B4">
              <w:rPr>
                <w:sz w:val="21"/>
                <w:szCs w:val="21"/>
                <w:lang w:val="en-US"/>
              </w:rPr>
              <w:t>“Physical Activity” OR “Aerobic Exercise” OR “Physical Fitness” OR Exercise OR Sports OR “Martial Arts” OR Dance</w:t>
            </w:r>
          </w:p>
        </w:tc>
      </w:tr>
      <w:tr w:rsidR="006A129E" w:rsidRPr="005D23B4" w14:paraId="34C8AD78" w14:textId="77777777" w:rsidTr="00E55060">
        <w:tc>
          <w:tcPr>
            <w:tcW w:w="13183" w:type="dxa"/>
            <w:gridSpan w:val="2"/>
            <w:shd w:val="clear" w:color="auto" w:fill="auto"/>
          </w:tcPr>
          <w:p w14:paraId="2B09DF4F" w14:textId="77777777" w:rsidR="006A129E" w:rsidRPr="002434AA" w:rsidRDefault="006A129E" w:rsidP="00E55060">
            <w:pPr>
              <w:spacing w:line="276" w:lineRule="auto"/>
              <w:rPr>
                <w:i/>
                <w:iCs/>
                <w:sz w:val="21"/>
                <w:szCs w:val="21"/>
              </w:rPr>
            </w:pPr>
            <w:r w:rsidRPr="002434AA">
              <w:rPr>
                <w:i/>
                <w:iCs/>
                <w:sz w:val="21"/>
                <w:szCs w:val="21"/>
              </w:rPr>
              <w:t>AND</w:t>
            </w:r>
          </w:p>
        </w:tc>
      </w:tr>
      <w:tr w:rsidR="006A129E" w:rsidRPr="005D23B4" w14:paraId="11F52CE0" w14:textId="77777777" w:rsidTr="00E55060">
        <w:tc>
          <w:tcPr>
            <w:tcW w:w="2977" w:type="dxa"/>
            <w:shd w:val="clear" w:color="auto" w:fill="auto"/>
          </w:tcPr>
          <w:p w14:paraId="11B3B148" w14:textId="77777777" w:rsidR="006A129E" w:rsidRPr="002434AA" w:rsidRDefault="006A129E" w:rsidP="00E55060">
            <w:pPr>
              <w:spacing w:line="276" w:lineRule="auto"/>
              <w:rPr>
                <w:b/>
                <w:bCs/>
                <w:sz w:val="21"/>
                <w:szCs w:val="21"/>
              </w:rPr>
            </w:pPr>
            <w:r w:rsidRPr="002434AA">
              <w:rPr>
                <w:b/>
                <w:bCs/>
                <w:sz w:val="21"/>
                <w:szCs w:val="21"/>
              </w:rPr>
              <w:t>Concept 4 - keywords</w:t>
            </w:r>
          </w:p>
        </w:tc>
        <w:tc>
          <w:tcPr>
            <w:tcW w:w="10206" w:type="dxa"/>
            <w:shd w:val="clear" w:color="auto" w:fill="auto"/>
          </w:tcPr>
          <w:p w14:paraId="35A4E515" w14:textId="77777777" w:rsidR="006A129E" w:rsidRPr="005D23B4" w:rsidRDefault="006A129E" w:rsidP="00E55060">
            <w:pPr>
              <w:spacing w:line="276" w:lineRule="auto"/>
              <w:rPr>
                <w:sz w:val="21"/>
                <w:szCs w:val="21"/>
                <w:lang w:val="en-US"/>
              </w:rPr>
            </w:pPr>
            <w:r w:rsidRPr="005D23B4">
              <w:rPr>
                <w:sz w:val="21"/>
                <w:szCs w:val="21"/>
                <w:lang w:val="en-US"/>
              </w:rPr>
              <w:t>“PTSD” OR rumination OR self-esteem OR empowerment OR resilience OR “social connectedness” OR “social support” OR anxiety OR depress* OR “self-efficacy” OR mastery OR “psychological distress” OR stress OR “quality of life” OR mood OR “mental health” OR “positive affect” OR “negative affect” OR “self-concept” OR “self-confidence” OR “mental illness” OR “mental disorder” OR wellbeing OR “well-being”</w:t>
            </w:r>
          </w:p>
        </w:tc>
      </w:tr>
      <w:tr w:rsidR="006A129E" w:rsidRPr="005D23B4" w14:paraId="48745857" w14:textId="77777777" w:rsidTr="00E55060">
        <w:tc>
          <w:tcPr>
            <w:tcW w:w="13183" w:type="dxa"/>
            <w:gridSpan w:val="2"/>
            <w:shd w:val="clear" w:color="auto" w:fill="auto"/>
          </w:tcPr>
          <w:p w14:paraId="05C7437A" w14:textId="77777777" w:rsidR="006A129E" w:rsidRPr="002434AA" w:rsidRDefault="006A129E" w:rsidP="00E55060">
            <w:pPr>
              <w:spacing w:line="276" w:lineRule="auto"/>
              <w:rPr>
                <w:i/>
                <w:iCs/>
                <w:sz w:val="21"/>
                <w:szCs w:val="21"/>
              </w:rPr>
            </w:pPr>
            <w:r w:rsidRPr="002434AA">
              <w:rPr>
                <w:i/>
                <w:iCs/>
                <w:sz w:val="21"/>
                <w:szCs w:val="21"/>
              </w:rPr>
              <w:t>OR</w:t>
            </w:r>
          </w:p>
        </w:tc>
      </w:tr>
      <w:tr w:rsidR="006A129E" w:rsidRPr="005D23B4" w14:paraId="63556896" w14:textId="77777777" w:rsidTr="00E55060">
        <w:tc>
          <w:tcPr>
            <w:tcW w:w="2977" w:type="dxa"/>
            <w:shd w:val="clear" w:color="auto" w:fill="auto"/>
          </w:tcPr>
          <w:p w14:paraId="326DE436" w14:textId="77777777" w:rsidR="006A129E" w:rsidRPr="002434AA" w:rsidRDefault="006A129E" w:rsidP="00E55060">
            <w:pPr>
              <w:spacing w:line="276" w:lineRule="auto"/>
              <w:rPr>
                <w:b/>
                <w:bCs/>
                <w:sz w:val="21"/>
                <w:szCs w:val="21"/>
              </w:rPr>
            </w:pPr>
            <w:r w:rsidRPr="002434AA">
              <w:rPr>
                <w:b/>
                <w:bCs/>
                <w:sz w:val="21"/>
                <w:szCs w:val="21"/>
              </w:rPr>
              <w:t>Concept 4 –</w:t>
            </w:r>
            <w:r>
              <w:rPr>
                <w:b/>
                <w:bCs/>
                <w:sz w:val="21"/>
                <w:szCs w:val="21"/>
              </w:rPr>
              <w:t xml:space="preserve"> </w:t>
            </w:r>
            <w:r w:rsidRPr="002434AA">
              <w:rPr>
                <w:b/>
                <w:bCs/>
                <w:sz w:val="21"/>
                <w:szCs w:val="21"/>
              </w:rPr>
              <w:t>subject headings</w:t>
            </w:r>
          </w:p>
        </w:tc>
        <w:tc>
          <w:tcPr>
            <w:tcW w:w="10206" w:type="dxa"/>
            <w:shd w:val="clear" w:color="auto" w:fill="auto"/>
          </w:tcPr>
          <w:p w14:paraId="3CD8C6F5" w14:textId="77777777" w:rsidR="006A129E" w:rsidRPr="005D23B4" w:rsidRDefault="006A129E" w:rsidP="00E55060">
            <w:pPr>
              <w:spacing w:line="276" w:lineRule="auto"/>
              <w:rPr>
                <w:sz w:val="21"/>
                <w:szCs w:val="21"/>
              </w:rPr>
            </w:pPr>
            <w:r w:rsidRPr="005D23B4">
              <w:rPr>
                <w:sz w:val="21"/>
                <w:szCs w:val="21"/>
                <w:lang w:val="en-US"/>
              </w:rPr>
              <w:t>“Posttraumatic Stress Disorder” OR “Posttraumatic Stress “OR “Stress and Trauma Related Disorders” OR “Emotional Trauma” OR Anxiety OR “Depression (Emotion)” OR “Major Depression” OR “Affective Disorders” OR “Well Being” OR “Quality of Life” OR “Mental Health” OR “Resilience (Psychological)” OR Distress</w:t>
            </w:r>
          </w:p>
        </w:tc>
      </w:tr>
    </w:tbl>
    <w:p w14:paraId="5E9A3C8D" w14:textId="77777777" w:rsidR="006A129E" w:rsidRPr="00AA10C5" w:rsidRDefault="006A129E" w:rsidP="00E55060">
      <w:pPr>
        <w:pStyle w:val="Heading3"/>
      </w:pPr>
      <w:r>
        <w:lastRenderedPageBreak/>
        <w:t>SPORTDiscus</w:t>
      </w:r>
    </w:p>
    <w:tbl>
      <w:tblPr>
        <w:tblStyle w:val="TableGrid"/>
        <w:tblW w:w="13183" w:type="dxa"/>
        <w:tblInd w:w="-5" w:type="dxa"/>
        <w:tblLook w:val="04A0" w:firstRow="1" w:lastRow="0" w:firstColumn="1" w:lastColumn="0" w:noHBand="0" w:noVBand="1"/>
      </w:tblPr>
      <w:tblGrid>
        <w:gridCol w:w="2977"/>
        <w:gridCol w:w="10206"/>
      </w:tblGrid>
      <w:tr w:rsidR="006A129E" w:rsidRPr="00DA28B5" w14:paraId="758FE872" w14:textId="77777777" w:rsidTr="00E036F9">
        <w:tc>
          <w:tcPr>
            <w:tcW w:w="2977" w:type="dxa"/>
          </w:tcPr>
          <w:p w14:paraId="5E11C2F0" w14:textId="77777777" w:rsidR="006A129E" w:rsidRPr="00DA28B5" w:rsidRDefault="006A129E" w:rsidP="00E55060">
            <w:pPr>
              <w:spacing w:line="276" w:lineRule="auto"/>
            </w:pPr>
          </w:p>
        </w:tc>
        <w:tc>
          <w:tcPr>
            <w:tcW w:w="10206" w:type="dxa"/>
          </w:tcPr>
          <w:p w14:paraId="6A706998" w14:textId="77777777" w:rsidR="006A129E" w:rsidRPr="00F46870" w:rsidRDefault="006A129E" w:rsidP="00E55060">
            <w:pPr>
              <w:spacing w:line="276" w:lineRule="auto"/>
              <w:rPr>
                <w:b/>
                <w:bCs/>
              </w:rPr>
            </w:pPr>
            <w:r w:rsidRPr="00F46870">
              <w:rPr>
                <w:b/>
                <w:bCs/>
              </w:rPr>
              <w:t>Search terms</w:t>
            </w:r>
          </w:p>
        </w:tc>
      </w:tr>
      <w:tr w:rsidR="006A129E" w:rsidRPr="005077EB" w14:paraId="50EB7ED5" w14:textId="77777777" w:rsidTr="00E55060">
        <w:tc>
          <w:tcPr>
            <w:tcW w:w="2977" w:type="dxa"/>
            <w:shd w:val="clear" w:color="auto" w:fill="auto"/>
          </w:tcPr>
          <w:p w14:paraId="2CD563C3" w14:textId="77777777" w:rsidR="006A129E" w:rsidRPr="00F46870" w:rsidRDefault="006A129E" w:rsidP="00E55060">
            <w:pPr>
              <w:spacing w:line="276" w:lineRule="auto"/>
              <w:rPr>
                <w:b/>
                <w:bCs/>
                <w:sz w:val="21"/>
                <w:szCs w:val="21"/>
              </w:rPr>
            </w:pPr>
            <w:r w:rsidRPr="00F46870">
              <w:rPr>
                <w:b/>
                <w:bCs/>
                <w:sz w:val="21"/>
                <w:szCs w:val="21"/>
              </w:rPr>
              <w:t>Concept 1 – keywords</w:t>
            </w:r>
          </w:p>
        </w:tc>
        <w:tc>
          <w:tcPr>
            <w:tcW w:w="10206" w:type="dxa"/>
            <w:shd w:val="clear" w:color="auto" w:fill="auto"/>
          </w:tcPr>
          <w:p w14:paraId="1160FD8B" w14:textId="77777777" w:rsidR="006A129E" w:rsidRPr="005077EB" w:rsidRDefault="006A129E" w:rsidP="00E55060">
            <w:pPr>
              <w:spacing w:line="276" w:lineRule="auto"/>
              <w:rPr>
                <w:sz w:val="21"/>
                <w:szCs w:val="21"/>
                <w:lang w:val="en-US"/>
              </w:rPr>
            </w:pPr>
            <w:proofErr w:type="gramStart"/>
            <w:r w:rsidRPr="005077EB">
              <w:rPr>
                <w:sz w:val="21"/>
                <w:szCs w:val="21"/>
                <w:lang w:val="en-US"/>
              </w:rPr>
              <w:t>wom?n</w:t>
            </w:r>
            <w:proofErr w:type="gramEnd"/>
            <w:r w:rsidRPr="005077EB">
              <w:rPr>
                <w:sz w:val="21"/>
                <w:szCs w:val="21"/>
                <w:lang w:val="en-US"/>
              </w:rPr>
              <w:t xml:space="preserve"> OR transwom?n OR female*</w:t>
            </w:r>
          </w:p>
        </w:tc>
      </w:tr>
      <w:tr w:rsidR="006A129E" w:rsidRPr="005077EB" w14:paraId="08C19B27" w14:textId="77777777" w:rsidTr="00E55060">
        <w:trPr>
          <w:trHeight w:val="334"/>
        </w:trPr>
        <w:tc>
          <w:tcPr>
            <w:tcW w:w="13183" w:type="dxa"/>
            <w:gridSpan w:val="2"/>
            <w:shd w:val="clear" w:color="auto" w:fill="auto"/>
          </w:tcPr>
          <w:p w14:paraId="756D9A33" w14:textId="77777777" w:rsidR="006A129E" w:rsidRPr="00F46870" w:rsidRDefault="006A129E" w:rsidP="00E55060">
            <w:pPr>
              <w:spacing w:line="276" w:lineRule="auto"/>
              <w:rPr>
                <w:i/>
                <w:iCs/>
                <w:sz w:val="21"/>
                <w:szCs w:val="21"/>
              </w:rPr>
            </w:pPr>
            <w:r w:rsidRPr="00F46870">
              <w:rPr>
                <w:i/>
                <w:iCs/>
                <w:sz w:val="21"/>
                <w:szCs w:val="21"/>
              </w:rPr>
              <w:t>OR</w:t>
            </w:r>
          </w:p>
        </w:tc>
      </w:tr>
      <w:tr w:rsidR="006A129E" w:rsidRPr="005077EB" w14:paraId="026EC138" w14:textId="77777777" w:rsidTr="00E55060">
        <w:tc>
          <w:tcPr>
            <w:tcW w:w="2977" w:type="dxa"/>
            <w:shd w:val="clear" w:color="auto" w:fill="auto"/>
          </w:tcPr>
          <w:p w14:paraId="0669EDFB" w14:textId="77777777" w:rsidR="006A129E" w:rsidRPr="00F46870" w:rsidRDefault="006A129E" w:rsidP="00E55060">
            <w:pPr>
              <w:spacing w:line="276" w:lineRule="auto"/>
              <w:rPr>
                <w:b/>
                <w:bCs/>
                <w:sz w:val="21"/>
                <w:szCs w:val="21"/>
              </w:rPr>
            </w:pPr>
            <w:r w:rsidRPr="00F46870">
              <w:rPr>
                <w:b/>
                <w:bCs/>
                <w:sz w:val="21"/>
                <w:szCs w:val="21"/>
              </w:rPr>
              <w:t xml:space="preserve">Concept 1 – subject headings </w:t>
            </w:r>
          </w:p>
        </w:tc>
        <w:tc>
          <w:tcPr>
            <w:tcW w:w="10206" w:type="dxa"/>
            <w:shd w:val="clear" w:color="auto" w:fill="auto"/>
          </w:tcPr>
          <w:p w14:paraId="28DB5C40" w14:textId="77777777" w:rsidR="006A129E" w:rsidRPr="005077EB" w:rsidRDefault="006A129E" w:rsidP="00E55060">
            <w:pPr>
              <w:spacing w:line="276" w:lineRule="auto"/>
              <w:rPr>
                <w:i/>
                <w:sz w:val="21"/>
                <w:szCs w:val="21"/>
              </w:rPr>
            </w:pPr>
            <w:r w:rsidRPr="005077EB">
              <w:rPr>
                <w:lang w:val="en-US"/>
              </w:rPr>
              <w:t>Women OR “TRANSGENDER athletes”</w:t>
            </w:r>
          </w:p>
        </w:tc>
      </w:tr>
      <w:tr w:rsidR="006A129E" w:rsidRPr="005077EB" w14:paraId="40F13F9C" w14:textId="77777777" w:rsidTr="00E55060">
        <w:tc>
          <w:tcPr>
            <w:tcW w:w="13183" w:type="dxa"/>
            <w:gridSpan w:val="2"/>
            <w:shd w:val="clear" w:color="auto" w:fill="auto"/>
          </w:tcPr>
          <w:p w14:paraId="6DF73D22" w14:textId="77777777" w:rsidR="006A129E" w:rsidRPr="00F46870" w:rsidRDefault="006A129E" w:rsidP="00E55060">
            <w:pPr>
              <w:spacing w:line="276" w:lineRule="auto"/>
              <w:rPr>
                <w:i/>
                <w:iCs/>
                <w:sz w:val="21"/>
                <w:szCs w:val="21"/>
              </w:rPr>
            </w:pPr>
            <w:r w:rsidRPr="00F46870">
              <w:rPr>
                <w:i/>
                <w:iCs/>
                <w:sz w:val="21"/>
                <w:szCs w:val="21"/>
              </w:rPr>
              <w:t>AND</w:t>
            </w:r>
          </w:p>
        </w:tc>
      </w:tr>
      <w:tr w:rsidR="006A129E" w:rsidRPr="005077EB" w14:paraId="2ED54A8A" w14:textId="77777777" w:rsidTr="00E55060">
        <w:tc>
          <w:tcPr>
            <w:tcW w:w="2977" w:type="dxa"/>
            <w:shd w:val="clear" w:color="auto" w:fill="auto"/>
          </w:tcPr>
          <w:p w14:paraId="022210A1" w14:textId="77777777" w:rsidR="006A129E" w:rsidRPr="00F46870" w:rsidRDefault="006A129E" w:rsidP="00E55060">
            <w:pPr>
              <w:spacing w:line="276" w:lineRule="auto"/>
              <w:rPr>
                <w:b/>
                <w:bCs/>
                <w:sz w:val="21"/>
                <w:szCs w:val="21"/>
              </w:rPr>
            </w:pPr>
            <w:r w:rsidRPr="00F46870">
              <w:rPr>
                <w:b/>
                <w:bCs/>
                <w:sz w:val="21"/>
                <w:szCs w:val="21"/>
              </w:rPr>
              <w:t>Concept 2 – keywords</w:t>
            </w:r>
          </w:p>
        </w:tc>
        <w:tc>
          <w:tcPr>
            <w:tcW w:w="10206" w:type="dxa"/>
            <w:shd w:val="clear" w:color="auto" w:fill="auto"/>
          </w:tcPr>
          <w:p w14:paraId="6FE49281" w14:textId="77777777" w:rsidR="006A129E" w:rsidRPr="005077EB" w:rsidRDefault="006A129E" w:rsidP="00E55060">
            <w:pPr>
              <w:spacing w:line="276" w:lineRule="auto"/>
              <w:rPr>
                <w:sz w:val="21"/>
                <w:szCs w:val="21"/>
              </w:rPr>
            </w:pPr>
            <w:r w:rsidRPr="005077EB">
              <w:rPr>
                <w:sz w:val="21"/>
                <w:szCs w:val="21"/>
                <w:lang w:val="en-US"/>
              </w:rPr>
              <w:t>violence OR “intimate partner violence” OR “domestic violence” OR “domestic abuse” OR “family violence” OR “family abuse” OR “sexual violence” OR “sexual abuse” OR “gender-based violence” OR “psychological violence” OR “psychological abuse” OR “financial violence” OR “financial abuse” OR “coercive control”</w:t>
            </w:r>
          </w:p>
        </w:tc>
      </w:tr>
      <w:tr w:rsidR="006A129E" w:rsidRPr="005077EB" w14:paraId="614FE07A" w14:textId="77777777" w:rsidTr="00E55060">
        <w:tc>
          <w:tcPr>
            <w:tcW w:w="13183" w:type="dxa"/>
            <w:gridSpan w:val="2"/>
            <w:shd w:val="clear" w:color="auto" w:fill="auto"/>
          </w:tcPr>
          <w:p w14:paraId="47995B49" w14:textId="77777777" w:rsidR="006A129E" w:rsidRPr="00F46870" w:rsidRDefault="006A129E" w:rsidP="00E55060">
            <w:pPr>
              <w:spacing w:line="276" w:lineRule="auto"/>
              <w:rPr>
                <w:i/>
                <w:iCs/>
                <w:sz w:val="21"/>
                <w:szCs w:val="21"/>
              </w:rPr>
            </w:pPr>
            <w:r w:rsidRPr="00F46870">
              <w:rPr>
                <w:i/>
                <w:iCs/>
                <w:sz w:val="21"/>
                <w:szCs w:val="21"/>
              </w:rPr>
              <w:t>OR</w:t>
            </w:r>
          </w:p>
        </w:tc>
      </w:tr>
      <w:tr w:rsidR="006A129E" w:rsidRPr="005077EB" w14:paraId="4EB21DA9" w14:textId="77777777" w:rsidTr="00E55060">
        <w:tc>
          <w:tcPr>
            <w:tcW w:w="2977" w:type="dxa"/>
            <w:shd w:val="clear" w:color="auto" w:fill="auto"/>
          </w:tcPr>
          <w:p w14:paraId="506383CF" w14:textId="77777777" w:rsidR="006A129E" w:rsidRPr="00F46870" w:rsidRDefault="006A129E" w:rsidP="00E55060">
            <w:pPr>
              <w:spacing w:line="276" w:lineRule="auto"/>
              <w:rPr>
                <w:b/>
                <w:bCs/>
                <w:sz w:val="21"/>
                <w:szCs w:val="21"/>
              </w:rPr>
            </w:pPr>
            <w:r w:rsidRPr="00F46870">
              <w:rPr>
                <w:b/>
                <w:bCs/>
                <w:sz w:val="21"/>
                <w:szCs w:val="21"/>
              </w:rPr>
              <w:t>Concept 2 – subject headings</w:t>
            </w:r>
          </w:p>
        </w:tc>
        <w:tc>
          <w:tcPr>
            <w:tcW w:w="10206" w:type="dxa"/>
            <w:shd w:val="clear" w:color="auto" w:fill="auto"/>
          </w:tcPr>
          <w:p w14:paraId="14C46DB9" w14:textId="77777777" w:rsidR="006A129E" w:rsidRPr="005077EB" w:rsidRDefault="006A129E" w:rsidP="00E55060">
            <w:pPr>
              <w:spacing w:line="276" w:lineRule="auto"/>
              <w:rPr>
                <w:sz w:val="21"/>
                <w:szCs w:val="21"/>
              </w:rPr>
            </w:pPr>
            <w:r w:rsidRPr="005077EB">
              <w:rPr>
                <w:lang w:val="en-US"/>
              </w:rPr>
              <w:t xml:space="preserve"> </w:t>
            </w:r>
          </w:p>
        </w:tc>
      </w:tr>
      <w:tr w:rsidR="006A129E" w:rsidRPr="005077EB" w14:paraId="0E62934B" w14:textId="77777777" w:rsidTr="00E55060">
        <w:tc>
          <w:tcPr>
            <w:tcW w:w="13183" w:type="dxa"/>
            <w:gridSpan w:val="2"/>
            <w:shd w:val="clear" w:color="auto" w:fill="auto"/>
          </w:tcPr>
          <w:p w14:paraId="2228B2DD" w14:textId="77777777" w:rsidR="006A129E" w:rsidRPr="00F46870" w:rsidRDefault="006A129E" w:rsidP="00E55060">
            <w:pPr>
              <w:spacing w:line="276" w:lineRule="auto"/>
              <w:rPr>
                <w:i/>
                <w:iCs/>
                <w:sz w:val="21"/>
                <w:szCs w:val="21"/>
              </w:rPr>
            </w:pPr>
            <w:r w:rsidRPr="00F46870">
              <w:rPr>
                <w:i/>
                <w:iCs/>
                <w:sz w:val="21"/>
                <w:szCs w:val="21"/>
              </w:rPr>
              <w:t>AND</w:t>
            </w:r>
          </w:p>
        </w:tc>
      </w:tr>
      <w:tr w:rsidR="006A129E" w:rsidRPr="005077EB" w14:paraId="401D5E27" w14:textId="77777777" w:rsidTr="00E55060">
        <w:tc>
          <w:tcPr>
            <w:tcW w:w="2977" w:type="dxa"/>
            <w:shd w:val="clear" w:color="auto" w:fill="auto"/>
          </w:tcPr>
          <w:p w14:paraId="76B950E6" w14:textId="77777777" w:rsidR="006A129E" w:rsidRPr="00F46870" w:rsidRDefault="006A129E" w:rsidP="00E55060">
            <w:pPr>
              <w:spacing w:line="276" w:lineRule="auto"/>
              <w:rPr>
                <w:b/>
                <w:bCs/>
                <w:sz w:val="21"/>
                <w:szCs w:val="21"/>
              </w:rPr>
            </w:pPr>
            <w:r w:rsidRPr="00F46870">
              <w:rPr>
                <w:b/>
                <w:bCs/>
                <w:sz w:val="21"/>
                <w:szCs w:val="21"/>
              </w:rPr>
              <w:t>Concept 3 – keywords</w:t>
            </w:r>
          </w:p>
        </w:tc>
        <w:tc>
          <w:tcPr>
            <w:tcW w:w="10206" w:type="dxa"/>
            <w:shd w:val="clear" w:color="auto" w:fill="auto"/>
          </w:tcPr>
          <w:p w14:paraId="3E6191A6" w14:textId="77777777" w:rsidR="006A129E" w:rsidRPr="005077EB" w:rsidRDefault="006A129E" w:rsidP="00E55060">
            <w:pPr>
              <w:spacing w:line="276" w:lineRule="auto"/>
              <w:rPr>
                <w:sz w:val="21"/>
                <w:szCs w:val="21"/>
              </w:rPr>
            </w:pPr>
            <w:r w:rsidRPr="005077EB">
              <w:rPr>
                <w:sz w:val="21"/>
                <w:szCs w:val="21"/>
                <w:lang w:val="en-US"/>
              </w:rPr>
              <w:t>“physical* activ*” OR exercis* OR danc* OR “self-</w:t>
            </w:r>
            <w:proofErr w:type="gramStart"/>
            <w:r w:rsidRPr="005077EB">
              <w:rPr>
                <w:sz w:val="21"/>
                <w:szCs w:val="21"/>
                <w:lang w:val="en-US"/>
              </w:rPr>
              <w:t>defen?e</w:t>
            </w:r>
            <w:proofErr w:type="gramEnd"/>
            <w:r w:rsidRPr="005077EB">
              <w:rPr>
                <w:sz w:val="21"/>
                <w:szCs w:val="21"/>
                <w:lang w:val="en-US"/>
              </w:rPr>
              <w:t>” OR “martial arts” OR box* OR run* OR fitness OR sport* OR recreation* OR gym* OR “weight train*” OR “strength training” OR “resistance training” OR walk* OR cycl* OR bicycl* OR bik*</w:t>
            </w:r>
          </w:p>
        </w:tc>
      </w:tr>
      <w:tr w:rsidR="006A129E" w:rsidRPr="005077EB" w14:paraId="5EAA370B" w14:textId="77777777" w:rsidTr="00E55060">
        <w:tc>
          <w:tcPr>
            <w:tcW w:w="13183" w:type="dxa"/>
            <w:gridSpan w:val="2"/>
            <w:shd w:val="clear" w:color="auto" w:fill="auto"/>
          </w:tcPr>
          <w:p w14:paraId="41B1D7A2" w14:textId="77777777" w:rsidR="006A129E" w:rsidRPr="00F46870" w:rsidRDefault="006A129E" w:rsidP="00E55060">
            <w:pPr>
              <w:spacing w:line="276" w:lineRule="auto"/>
              <w:rPr>
                <w:i/>
                <w:iCs/>
                <w:sz w:val="21"/>
                <w:szCs w:val="21"/>
              </w:rPr>
            </w:pPr>
            <w:r w:rsidRPr="00F46870">
              <w:rPr>
                <w:i/>
                <w:iCs/>
                <w:sz w:val="21"/>
                <w:szCs w:val="21"/>
              </w:rPr>
              <w:t>OR</w:t>
            </w:r>
          </w:p>
        </w:tc>
      </w:tr>
      <w:tr w:rsidR="006A129E" w:rsidRPr="005077EB" w14:paraId="608A417C" w14:textId="77777777" w:rsidTr="00E55060">
        <w:tc>
          <w:tcPr>
            <w:tcW w:w="2977" w:type="dxa"/>
            <w:shd w:val="clear" w:color="auto" w:fill="auto"/>
          </w:tcPr>
          <w:p w14:paraId="430E8EFE" w14:textId="77777777" w:rsidR="006A129E" w:rsidRPr="00F46870" w:rsidRDefault="006A129E" w:rsidP="00E55060">
            <w:pPr>
              <w:spacing w:line="276" w:lineRule="auto"/>
              <w:rPr>
                <w:b/>
                <w:bCs/>
                <w:sz w:val="21"/>
                <w:szCs w:val="21"/>
              </w:rPr>
            </w:pPr>
            <w:r w:rsidRPr="00F46870">
              <w:rPr>
                <w:b/>
                <w:bCs/>
                <w:sz w:val="21"/>
                <w:szCs w:val="21"/>
              </w:rPr>
              <w:t>Concept 3 – subject headings</w:t>
            </w:r>
          </w:p>
        </w:tc>
        <w:tc>
          <w:tcPr>
            <w:tcW w:w="10206" w:type="dxa"/>
            <w:shd w:val="clear" w:color="auto" w:fill="auto"/>
          </w:tcPr>
          <w:p w14:paraId="209072A1" w14:textId="77777777" w:rsidR="006A129E" w:rsidRPr="005077EB" w:rsidRDefault="006A129E" w:rsidP="00E55060">
            <w:pPr>
              <w:spacing w:line="276" w:lineRule="auto"/>
              <w:rPr>
                <w:sz w:val="21"/>
                <w:szCs w:val="21"/>
              </w:rPr>
            </w:pPr>
            <w:r w:rsidRPr="005077EB">
              <w:rPr>
                <w:lang w:val="en-US"/>
              </w:rPr>
              <w:t>“PHYSICAL activity” OR EXERCISE OR “MARTIAL arts” OR “WOMEN’s sports” OR “WOMEN’s boxing” OR BOXING OR DANCE</w:t>
            </w:r>
          </w:p>
        </w:tc>
      </w:tr>
      <w:tr w:rsidR="006A129E" w:rsidRPr="005077EB" w14:paraId="7F54FFAA" w14:textId="77777777" w:rsidTr="00E55060">
        <w:tc>
          <w:tcPr>
            <w:tcW w:w="13183" w:type="dxa"/>
            <w:gridSpan w:val="2"/>
            <w:shd w:val="clear" w:color="auto" w:fill="auto"/>
          </w:tcPr>
          <w:p w14:paraId="32FF1853" w14:textId="77777777" w:rsidR="006A129E" w:rsidRPr="00F46870" w:rsidRDefault="006A129E" w:rsidP="00E55060">
            <w:pPr>
              <w:spacing w:line="276" w:lineRule="auto"/>
              <w:rPr>
                <w:i/>
                <w:iCs/>
                <w:sz w:val="21"/>
                <w:szCs w:val="21"/>
              </w:rPr>
            </w:pPr>
            <w:r w:rsidRPr="00F46870">
              <w:rPr>
                <w:i/>
                <w:iCs/>
                <w:sz w:val="21"/>
                <w:szCs w:val="21"/>
              </w:rPr>
              <w:t>AND</w:t>
            </w:r>
          </w:p>
        </w:tc>
      </w:tr>
      <w:tr w:rsidR="006A129E" w:rsidRPr="005077EB" w14:paraId="6283DF38" w14:textId="77777777" w:rsidTr="00E55060">
        <w:tc>
          <w:tcPr>
            <w:tcW w:w="2977" w:type="dxa"/>
            <w:shd w:val="clear" w:color="auto" w:fill="auto"/>
          </w:tcPr>
          <w:p w14:paraId="7AE122F3" w14:textId="77777777" w:rsidR="006A129E" w:rsidRPr="00F46870" w:rsidRDefault="006A129E" w:rsidP="00E55060">
            <w:pPr>
              <w:spacing w:line="276" w:lineRule="auto"/>
              <w:rPr>
                <w:b/>
                <w:bCs/>
                <w:sz w:val="21"/>
                <w:szCs w:val="21"/>
              </w:rPr>
            </w:pPr>
            <w:r w:rsidRPr="00F46870">
              <w:rPr>
                <w:b/>
                <w:bCs/>
                <w:sz w:val="21"/>
                <w:szCs w:val="21"/>
              </w:rPr>
              <w:t>Concept 4 - keywords</w:t>
            </w:r>
          </w:p>
        </w:tc>
        <w:tc>
          <w:tcPr>
            <w:tcW w:w="10206" w:type="dxa"/>
            <w:shd w:val="clear" w:color="auto" w:fill="auto"/>
          </w:tcPr>
          <w:p w14:paraId="2A06D0C5" w14:textId="77777777" w:rsidR="006A129E" w:rsidRPr="005077EB" w:rsidRDefault="006A129E" w:rsidP="00E55060">
            <w:pPr>
              <w:spacing w:line="276" w:lineRule="auto"/>
              <w:rPr>
                <w:sz w:val="21"/>
                <w:szCs w:val="21"/>
                <w:lang w:val="en-US"/>
              </w:rPr>
            </w:pPr>
            <w:r w:rsidRPr="005077EB">
              <w:rPr>
                <w:sz w:val="21"/>
                <w:szCs w:val="21"/>
                <w:lang w:val="en-US"/>
              </w:rPr>
              <w:t>“PTSD” OR rumination OR self-esteem OR empowerment OR resilience OR “social connectedness” OR “social support” OR anxiety OR depress* OR “self-efficacy” OR mastery OR “psychological distress” OR stress OR “quality of life” OR mood OR “mental health” OR “positive affect” OR “negative affect” OR “self-concept” OR “self-confidence” OR “mental illness” OR “mental disorder” OR wellbeing OR “well-being”</w:t>
            </w:r>
          </w:p>
        </w:tc>
      </w:tr>
      <w:tr w:rsidR="006A129E" w:rsidRPr="005077EB" w14:paraId="3259F526" w14:textId="77777777" w:rsidTr="00E55060">
        <w:tc>
          <w:tcPr>
            <w:tcW w:w="13183" w:type="dxa"/>
            <w:gridSpan w:val="2"/>
            <w:shd w:val="clear" w:color="auto" w:fill="auto"/>
          </w:tcPr>
          <w:p w14:paraId="78175662" w14:textId="77777777" w:rsidR="006A129E" w:rsidRPr="00F46870" w:rsidRDefault="006A129E" w:rsidP="00E55060">
            <w:pPr>
              <w:rPr>
                <w:i/>
                <w:iCs/>
                <w:sz w:val="21"/>
                <w:szCs w:val="21"/>
              </w:rPr>
            </w:pPr>
            <w:r w:rsidRPr="00F46870">
              <w:rPr>
                <w:i/>
                <w:iCs/>
                <w:sz w:val="21"/>
                <w:szCs w:val="21"/>
              </w:rPr>
              <w:t>OR</w:t>
            </w:r>
          </w:p>
        </w:tc>
      </w:tr>
      <w:tr w:rsidR="006A129E" w:rsidRPr="005077EB" w14:paraId="6DFEEE62" w14:textId="77777777" w:rsidTr="00E55060">
        <w:tc>
          <w:tcPr>
            <w:tcW w:w="2977" w:type="dxa"/>
            <w:shd w:val="clear" w:color="auto" w:fill="auto"/>
          </w:tcPr>
          <w:p w14:paraId="401E7CE9" w14:textId="77777777" w:rsidR="006A129E" w:rsidRPr="00F46870" w:rsidRDefault="006A129E" w:rsidP="00E55060">
            <w:pPr>
              <w:rPr>
                <w:b/>
                <w:bCs/>
                <w:sz w:val="21"/>
                <w:szCs w:val="21"/>
              </w:rPr>
            </w:pPr>
            <w:r w:rsidRPr="00F46870">
              <w:rPr>
                <w:b/>
                <w:bCs/>
                <w:sz w:val="21"/>
                <w:szCs w:val="21"/>
              </w:rPr>
              <w:t>Concept 4 – subject headings</w:t>
            </w:r>
          </w:p>
        </w:tc>
        <w:tc>
          <w:tcPr>
            <w:tcW w:w="10206" w:type="dxa"/>
            <w:shd w:val="clear" w:color="auto" w:fill="auto"/>
          </w:tcPr>
          <w:p w14:paraId="6CAAC2C5" w14:textId="77777777" w:rsidR="006A129E" w:rsidRPr="005077EB" w:rsidRDefault="006A129E" w:rsidP="00E55060">
            <w:pPr>
              <w:spacing w:line="276" w:lineRule="auto"/>
              <w:rPr>
                <w:sz w:val="21"/>
                <w:szCs w:val="21"/>
              </w:rPr>
            </w:pPr>
            <w:r w:rsidRPr="005077EB">
              <w:rPr>
                <w:lang w:val="en-US"/>
              </w:rPr>
              <w:t xml:space="preserve">“POST-traumatic stress disorder” OR “MENTAL health” OR ANXIETY OR “PEOPLE with mental illness” OR “MENTAL depression” OR “SELF-efficacy” OR “SELF-esteem” OR “SELF-perception” OR “WELL-being” OR “PSYCHOLOGICAL distress” OR “QUALITY of life” </w:t>
            </w:r>
          </w:p>
        </w:tc>
      </w:tr>
    </w:tbl>
    <w:p w14:paraId="01EDCE80" w14:textId="77777777" w:rsidR="00D7621D" w:rsidRDefault="00D7621D" w:rsidP="005A0348">
      <w:pPr>
        <w:spacing w:line="240" w:lineRule="auto"/>
      </w:pPr>
    </w:p>
    <w:sectPr w:rsidR="00D7621D" w:rsidSect="005A0348">
      <w:pgSz w:w="16840" w:h="11900" w:orient="landscape"/>
      <w:pgMar w:top="1440" w:right="1083"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103"/>
    <w:rsid w:val="00003F50"/>
    <w:rsid w:val="00006787"/>
    <w:rsid w:val="00010024"/>
    <w:rsid w:val="0001302D"/>
    <w:rsid w:val="00024FA9"/>
    <w:rsid w:val="00031090"/>
    <w:rsid w:val="0003377B"/>
    <w:rsid w:val="00042BED"/>
    <w:rsid w:val="00047021"/>
    <w:rsid w:val="000639E3"/>
    <w:rsid w:val="00066D4A"/>
    <w:rsid w:val="00070413"/>
    <w:rsid w:val="0007756E"/>
    <w:rsid w:val="000817E9"/>
    <w:rsid w:val="00087E22"/>
    <w:rsid w:val="00094DBF"/>
    <w:rsid w:val="000A1766"/>
    <w:rsid w:val="000A2346"/>
    <w:rsid w:val="000B3E09"/>
    <w:rsid w:val="000B4D3E"/>
    <w:rsid w:val="000C028E"/>
    <w:rsid w:val="000C13A6"/>
    <w:rsid w:val="000C2CBE"/>
    <w:rsid w:val="000C3D99"/>
    <w:rsid w:val="000C4D6E"/>
    <w:rsid w:val="000C5F25"/>
    <w:rsid w:val="000C6E4A"/>
    <w:rsid w:val="000E4A4F"/>
    <w:rsid w:val="000F179D"/>
    <w:rsid w:val="000F4F10"/>
    <w:rsid w:val="001062EA"/>
    <w:rsid w:val="001214F8"/>
    <w:rsid w:val="00125384"/>
    <w:rsid w:val="00140407"/>
    <w:rsid w:val="00147DFD"/>
    <w:rsid w:val="001628E1"/>
    <w:rsid w:val="0016336B"/>
    <w:rsid w:val="00173B34"/>
    <w:rsid w:val="00176E07"/>
    <w:rsid w:val="001A102D"/>
    <w:rsid w:val="001A1894"/>
    <w:rsid w:val="001A7CD8"/>
    <w:rsid w:val="001B4811"/>
    <w:rsid w:val="001B5296"/>
    <w:rsid w:val="001D770A"/>
    <w:rsid w:val="001E55AB"/>
    <w:rsid w:val="001F302D"/>
    <w:rsid w:val="001F5144"/>
    <w:rsid w:val="002000AF"/>
    <w:rsid w:val="00204722"/>
    <w:rsid w:val="00224273"/>
    <w:rsid w:val="00225CA9"/>
    <w:rsid w:val="0023135E"/>
    <w:rsid w:val="00242494"/>
    <w:rsid w:val="0026393E"/>
    <w:rsid w:val="00271E35"/>
    <w:rsid w:val="002855FD"/>
    <w:rsid w:val="002A39A6"/>
    <w:rsid w:val="002B1681"/>
    <w:rsid w:val="002C09C4"/>
    <w:rsid w:val="002E33A5"/>
    <w:rsid w:val="002E43A4"/>
    <w:rsid w:val="002E56BB"/>
    <w:rsid w:val="002F1AE0"/>
    <w:rsid w:val="00300E48"/>
    <w:rsid w:val="00302B4D"/>
    <w:rsid w:val="00313A9D"/>
    <w:rsid w:val="0034493B"/>
    <w:rsid w:val="003449B2"/>
    <w:rsid w:val="00350A22"/>
    <w:rsid w:val="00356C15"/>
    <w:rsid w:val="00372D07"/>
    <w:rsid w:val="0037495F"/>
    <w:rsid w:val="00383D20"/>
    <w:rsid w:val="00391975"/>
    <w:rsid w:val="00393EB9"/>
    <w:rsid w:val="00397E01"/>
    <w:rsid w:val="003B1C97"/>
    <w:rsid w:val="003B1D77"/>
    <w:rsid w:val="003C037F"/>
    <w:rsid w:val="003C2B00"/>
    <w:rsid w:val="003C2F0E"/>
    <w:rsid w:val="003C7CF3"/>
    <w:rsid w:val="003D04E8"/>
    <w:rsid w:val="003D34FB"/>
    <w:rsid w:val="003E7F25"/>
    <w:rsid w:val="003F01B5"/>
    <w:rsid w:val="003F407B"/>
    <w:rsid w:val="004011DB"/>
    <w:rsid w:val="00401555"/>
    <w:rsid w:val="00410E9B"/>
    <w:rsid w:val="00420151"/>
    <w:rsid w:val="004626FA"/>
    <w:rsid w:val="004632E7"/>
    <w:rsid w:val="00464AFC"/>
    <w:rsid w:val="00465BBD"/>
    <w:rsid w:val="0047325D"/>
    <w:rsid w:val="0047551E"/>
    <w:rsid w:val="00477154"/>
    <w:rsid w:val="00482CB0"/>
    <w:rsid w:val="00485EC5"/>
    <w:rsid w:val="00490BA2"/>
    <w:rsid w:val="004A4150"/>
    <w:rsid w:val="004A5CE7"/>
    <w:rsid w:val="004B2471"/>
    <w:rsid w:val="004D55CB"/>
    <w:rsid w:val="004E0865"/>
    <w:rsid w:val="004F2DCC"/>
    <w:rsid w:val="004F5738"/>
    <w:rsid w:val="0050195F"/>
    <w:rsid w:val="00510EC7"/>
    <w:rsid w:val="00522B9D"/>
    <w:rsid w:val="00524496"/>
    <w:rsid w:val="0054135A"/>
    <w:rsid w:val="005541FC"/>
    <w:rsid w:val="00557597"/>
    <w:rsid w:val="00566282"/>
    <w:rsid w:val="00567C6E"/>
    <w:rsid w:val="005702A8"/>
    <w:rsid w:val="005813BE"/>
    <w:rsid w:val="005836CD"/>
    <w:rsid w:val="005912CA"/>
    <w:rsid w:val="005979DD"/>
    <w:rsid w:val="005A0348"/>
    <w:rsid w:val="005A411B"/>
    <w:rsid w:val="005B6CD6"/>
    <w:rsid w:val="005C4A79"/>
    <w:rsid w:val="005D009A"/>
    <w:rsid w:val="005D2D1C"/>
    <w:rsid w:val="005D7174"/>
    <w:rsid w:val="005E3A9B"/>
    <w:rsid w:val="005E7E16"/>
    <w:rsid w:val="005F04A7"/>
    <w:rsid w:val="005F3508"/>
    <w:rsid w:val="005F367F"/>
    <w:rsid w:val="005F51B8"/>
    <w:rsid w:val="005F7CF5"/>
    <w:rsid w:val="0060211F"/>
    <w:rsid w:val="006032CC"/>
    <w:rsid w:val="00606A18"/>
    <w:rsid w:val="00610E11"/>
    <w:rsid w:val="00620459"/>
    <w:rsid w:val="006327ED"/>
    <w:rsid w:val="00641144"/>
    <w:rsid w:val="00641F1A"/>
    <w:rsid w:val="00643E70"/>
    <w:rsid w:val="00646DDF"/>
    <w:rsid w:val="00647FD6"/>
    <w:rsid w:val="00651435"/>
    <w:rsid w:val="00651FDD"/>
    <w:rsid w:val="006537E0"/>
    <w:rsid w:val="0065795E"/>
    <w:rsid w:val="0066261A"/>
    <w:rsid w:val="00664A47"/>
    <w:rsid w:val="00691EA1"/>
    <w:rsid w:val="006A129E"/>
    <w:rsid w:val="006B4447"/>
    <w:rsid w:val="006C358B"/>
    <w:rsid w:val="006C5B3D"/>
    <w:rsid w:val="006D0AF5"/>
    <w:rsid w:val="006E1F42"/>
    <w:rsid w:val="006F3BDF"/>
    <w:rsid w:val="007016BE"/>
    <w:rsid w:val="00705202"/>
    <w:rsid w:val="007167B0"/>
    <w:rsid w:val="0072266A"/>
    <w:rsid w:val="0076317C"/>
    <w:rsid w:val="00767181"/>
    <w:rsid w:val="0077092F"/>
    <w:rsid w:val="00770ECE"/>
    <w:rsid w:val="007729D4"/>
    <w:rsid w:val="0077640E"/>
    <w:rsid w:val="007A52CE"/>
    <w:rsid w:val="007B77CB"/>
    <w:rsid w:val="007C6A0F"/>
    <w:rsid w:val="007D49E6"/>
    <w:rsid w:val="00805DD2"/>
    <w:rsid w:val="008312B2"/>
    <w:rsid w:val="00855312"/>
    <w:rsid w:val="008633D4"/>
    <w:rsid w:val="00863846"/>
    <w:rsid w:val="00872ACD"/>
    <w:rsid w:val="008753E7"/>
    <w:rsid w:val="00880BDC"/>
    <w:rsid w:val="00880CAA"/>
    <w:rsid w:val="008853EA"/>
    <w:rsid w:val="008A39A7"/>
    <w:rsid w:val="008A64D3"/>
    <w:rsid w:val="008C3297"/>
    <w:rsid w:val="008C6B72"/>
    <w:rsid w:val="008D40B7"/>
    <w:rsid w:val="008D72CB"/>
    <w:rsid w:val="008E5FEC"/>
    <w:rsid w:val="00917FFE"/>
    <w:rsid w:val="00920797"/>
    <w:rsid w:val="0092164B"/>
    <w:rsid w:val="00931EE0"/>
    <w:rsid w:val="0094308C"/>
    <w:rsid w:val="00943D76"/>
    <w:rsid w:val="00957601"/>
    <w:rsid w:val="00967839"/>
    <w:rsid w:val="00990CB4"/>
    <w:rsid w:val="009A03C0"/>
    <w:rsid w:val="009A4DC0"/>
    <w:rsid w:val="009B6F5B"/>
    <w:rsid w:val="009C2AD9"/>
    <w:rsid w:val="009C3C60"/>
    <w:rsid w:val="009C6ABF"/>
    <w:rsid w:val="009E48CE"/>
    <w:rsid w:val="009F02CD"/>
    <w:rsid w:val="009F1385"/>
    <w:rsid w:val="00A006CE"/>
    <w:rsid w:val="00A071B5"/>
    <w:rsid w:val="00A07370"/>
    <w:rsid w:val="00A1586D"/>
    <w:rsid w:val="00A212A3"/>
    <w:rsid w:val="00A23538"/>
    <w:rsid w:val="00A37E9F"/>
    <w:rsid w:val="00A44574"/>
    <w:rsid w:val="00A67518"/>
    <w:rsid w:val="00A72A25"/>
    <w:rsid w:val="00A74197"/>
    <w:rsid w:val="00A91F17"/>
    <w:rsid w:val="00A92A5A"/>
    <w:rsid w:val="00A931B1"/>
    <w:rsid w:val="00A95EBF"/>
    <w:rsid w:val="00A96A87"/>
    <w:rsid w:val="00AB2400"/>
    <w:rsid w:val="00AF3928"/>
    <w:rsid w:val="00B0375E"/>
    <w:rsid w:val="00B1329A"/>
    <w:rsid w:val="00B21508"/>
    <w:rsid w:val="00B235ED"/>
    <w:rsid w:val="00B40769"/>
    <w:rsid w:val="00B463A5"/>
    <w:rsid w:val="00B47447"/>
    <w:rsid w:val="00B47F68"/>
    <w:rsid w:val="00B63D8D"/>
    <w:rsid w:val="00B65D83"/>
    <w:rsid w:val="00B67D6D"/>
    <w:rsid w:val="00B767C4"/>
    <w:rsid w:val="00B92621"/>
    <w:rsid w:val="00B93654"/>
    <w:rsid w:val="00B94A07"/>
    <w:rsid w:val="00BA09E1"/>
    <w:rsid w:val="00BA1BB7"/>
    <w:rsid w:val="00BA2DB9"/>
    <w:rsid w:val="00BA361C"/>
    <w:rsid w:val="00BA38CE"/>
    <w:rsid w:val="00BA5037"/>
    <w:rsid w:val="00BC1669"/>
    <w:rsid w:val="00BC5591"/>
    <w:rsid w:val="00BD0D68"/>
    <w:rsid w:val="00BE5D70"/>
    <w:rsid w:val="00BF1A90"/>
    <w:rsid w:val="00BF5A50"/>
    <w:rsid w:val="00BF7AC3"/>
    <w:rsid w:val="00C078CD"/>
    <w:rsid w:val="00C1760C"/>
    <w:rsid w:val="00C222F9"/>
    <w:rsid w:val="00C3567A"/>
    <w:rsid w:val="00C47251"/>
    <w:rsid w:val="00C47B91"/>
    <w:rsid w:val="00C537F0"/>
    <w:rsid w:val="00C60138"/>
    <w:rsid w:val="00C63D0F"/>
    <w:rsid w:val="00C63D1A"/>
    <w:rsid w:val="00C67CE2"/>
    <w:rsid w:val="00C7584D"/>
    <w:rsid w:val="00C86A50"/>
    <w:rsid w:val="00C921E9"/>
    <w:rsid w:val="00C96D12"/>
    <w:rsid w:val="00C96ED7"/>
    <w:rsid w:val="00CE44D9"/>
    <w:rsid w:val="00CE4725"/>
    <w:rsid w:val="00CF210B"/>
    <w:rsid w:val="00CF4201"/>
    <w:rsid w:val="00CF7ED7"/>
    <w:rsid w:val="00D00103"/>
    <w:rsid w:val="00D01A9F"/>
    <w:rsid w:val="00D01AA1"/>
    <w:rsid w:val="00D1706A"/>
    <w:rsid w:val="00D45729"/>
    <w:rsid w:val="00D45A01"/>
    <w:rsid w:val="00D61FBA"/>
    <w:rsid w:val="00D64C4C"/>
    <w:rsid w:val="00D6613A"/>
    <w:rsid w:val="00D70307"/>
    <w:rsid w:val="00D7621D"/>
    <w:rsid w:val="00D87009"/>
    <w:rsid w:val="00D87239"/>
    <w:rsid w:val="00DA57EC"/>
    <w:rsid w:val="00DA6D99"/>
    <w:rsid w:val="00DB7B9B"/>
    <w:rsid w:val="00DC0C35"/>
    <w:rsid w:val="00DC6733"/>
    <w:rsid w:val="00DD504A"/>
    <w:rsid w:val="00DD65B7"/>
    <w:rsid w:val="00DE501F"/>
    <w:rsid w:val="00DE7776"/>
    <w:rsid w:val="00DE7C6E"/>
    <w:rsid w:val="00DF0D67"/>
    <w:rsid w:val="00E0083E"/>
    <w:rsid w:val="00E278A8"/>
    <w:rsid w:val="00E324FC"/>
    <w:rsid w:val="00E32C4A"/>
    <w:rsid w:val="00E3317D"/>
    <w:rsid w:val="00E34C59"/>
    <w:rsid w:val="00E4484E"/>
    <w:rsid w:val="00E44995"/>
    <w:rsid w:val="00E44ACB"/>
    <w:rsid w:val="00E52D45"/>
    <w:rsid w:val="00E55060"/>
    <w:rsid w:val="00E65C7A"/>
    <w:rsid w:val="00E67BB7"/>
    <w:rsid w:val="00E70EF9"/>
    <w:rsid w:val="00E72EA7"/>
    <w:rsid w:val="00EA5334"/>
    <w:rsid w:val="00EA668C"/>
    <w:rsid w:val="00EB1147"/>
    <w:rsid w:val="00EB77CD"/>
    <w:rsid w:val="00EC5BAA"/>
    <w:rsid w:val="00ED2D5F"/>
    <w:rsid w:val="00ED2E3B"/>
    <w:rsid w:val="00EE09D4"/>
    <w:rsid w:val="00F15FEA"/>
    <w:rsid w:val="00F2737D"/>
    <w:rsid w:val="00F35A4C"/>
    <w:rsid w:val="00F61379"/>
    <w:rsid w:val="00F63C9F"/>
    <w:rsid w:val="00F661C7"/>
    <w:rsid w:val="00F707E8"/>
    <w:rsid w:val="00F73791"/>
    <w:rsid w:val="00F86A76"/>
    <w:rsid w:val="00F87495"/>
    <w:rsid w:val="00F90ED3"/>
    <w:rsid w:val="00FB169F"/>
    <w:rsid w:val="00FB6B68"/>
    <w:rsid w:val="00FE101E"/>
    <w:rsid w:val="00FE1F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1B97726"/>
  <w15:chartTrackingRefBased/>
  <w15:docId w15:val="{F68D97F9-EDB9-B44C-9D16-800B7E07C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29E"/>
    <w:pPr>
      <w:spacing w:line="480" w:lineRule="auto"/>
    </w:pPr>
    <w:rPr>
      <w:rFonts w:ascii="Times New Roman" w:eastAsiaTheme="minorEastAsia" w:hAnsi="Times New Roman"/>
    </w:rPr>
  </w:style>
  <w:style w:type="paragraph" w:styleId="Heading3">
    <w:name w:val="heading 3"/>
    <w:basedOn w:val="Normal"/>
    <w:next w:val="Normal"/>
    <w:link w:val="Heading3Char"/>
    <w:uiPriority w:val="9"/>
    <w:unhideWhenUsed/>
    <w:qFormat/>
    <w:rsid w:val="006A129E"/>
    <w:pPr>
      <w:keepNext/>
      <w:keepLines/>
      <w:spacing w:before="40"/>
      <w:ind w:left="72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A129E"/>
    <w:rPr>
      <w:rFonts w:ascii="Times New Roman" w:eastAsiaTheme="majorEastAsia" w:hAnsi="Times New Roman" w:cstheme="majorBidi"/>
      <w:b/>
    </w:rPr>
  </w:style>
  <w:style w:type="table" w:styleId="TableGrid">
    <w:name w:val="Table Grid"/>
    <w:basedOn w:val="TableNormal"/>
    <w:uiPriority w:val="39"/>
    <w:rsid w:val="006A129E"/>
    <w:rPr>
      <w:rFonts w:ascii="Calibri" w:eastAsia="Calibri" w:hAnsi="Calibri" w:cs="Times New Roman"/>
      <w:kern w:val="0"/>
      <w:sz w:val="20"/>
      <w:szCs w:val="20"/>
      <w:lang w:eastAsia="en-AU"/>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GridTable7ColourfulAccent1">
    <w:name w:val="Grid Table 7 Colorful Accent 1"/>
    <w:basedOn w:val="TableNormal"/>
    <w:uiPriority w:val="52"/>
    <w:rsid w:val="006A129E"/>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7Colourful">
    <w:name w:val="Grid Table 7 Colorful"/>
    <w:basedOn w:val="TableNormal"/>
    <w:uiPriority w:val="52"/>
    <w:rsid w:val="00646DD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GridLight">
    <w:name w:val="Grid Table Light"/>
    <w:basedOn w:val="TableNormal"/>
    <w:uiPriority w:val="40"/>
    <w:rsid w:val="005D2D1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theabaker/Library/CloudStorage/OneDrive-Personal/PhD/Systematic%20review/IJBNPA/IJBNPA%20SR%20GBV%20Additional%20Fil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IJBNPA SR GBV Additional File.dotx</Template>
  <TotalTime>3</TotalTime>
  <Pages>4</Pages>
  <Words>1009</Words>
  <Characters>5755</Characters>
  <Application>Microsoft Office Word</Application>
  <DocSecurity>0</DocSecurity>
  <Lines>47</Lines>
  <Paragraphs>13</Paragraphs>
  <ScaleCrop>false</ScaleCrop>
  <Company/>
  <LinksUpToDate>false</LinksUpToDate>
  <CharactersWithSpaces>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EA BAKER</cp:lastModifiedBy>
  <cp:revision>3</cp:revision>
  <dcterms:created xsi:type="dcterms:W3CDTF">2024-07-04T12:14:00Z</dcterms:created>
  <dcterms:modified xsi:type="dcterms:W3CDTF">2024-07-04T12:18:00Z</dcterms:modified>
</cp:coreProperties>
</file>